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39369" w14:textId="7AC72C9E" w:rsidR="00AC79EC" w:rsidRDefault="00AC79EC" w:rsidP="00386460">
      <w:pPr>
        <w:spacing w:after="0" w:line="480" w:lineRule="auto"/>
        <w:jc w:val="center"/>
        <w:rPr>
          <w:b/>
          <w:sz w:val="28"/>
          <w:szCs w:val="28"/>
        </w:rPr>
      </w:pPr>
      <w:r w:rsidRPr="00CF0553">
        <w:rPr>
          <w:b/>
          <w:sz w:val="28"/>
          <w:szCs w:val="28"/>
        </w:rPr>
        <w:t>Appendix</w:t>
      </w:r>
    </w:p>
    <w:p w14:paraId="028B0DC6" w14:textId="4B731AAE" w:rsidR="00AC79EC" w:rsidRPr="00CF0553" w:rsidRDefault="00844622" w:rsidP="00AC79EC">
      <w:pPr>
        <w:spacing w:after="0" w:line="480" w:lineRule="auto"/>
        <w:rPr>
          <w:b/>
          <w:sz w:val="36"/>
          <w:szCs w:val="36"/>
        </w:rPr>
      </w:pPr>
      <w:r w:rsidRPr="00844622">
        <w:rPr>
          <w:rFonts w:ascii="Times New Roman" w:eastAsia="Times New Roman" w:hAnsi="Times New Roman" w:cs="Times New Roman"/>
          <w:b/>
        </w:rPr>
        <w:t>Additional file 1</w:t>
      </w:r>
      <w:r w:rsidR="00AC79EC" w:rsidRPr="00CF0553">
        <w:rPr>
          <w:rFonts w:ascii="Times New Roman" w:eastAsia="Times New Roman" w:hAnsi="Times New Roman" w:cs="Times New Roman"/>
        </w:rPr>
        <w:t>. Characteristics of the included studies in the systematic review.</w:t>
      </w:r>
    </w:p>
    <w:tbl>
      <w:tblPr>
        <w:tblW w:w="12950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7"/>
        <w:gridCol w:w="908"/>
        <w:gridCol w:w="719"/>
        <w:gridCol w:w="1374"/>
        <w:gridCol w:w="992"/>
        <w:gridCol w:w="851"/>
        <w:gridCol w:w="850"/>
        <w:gridCol w:w="1418"/>
        <w:gridCol w:w="992"/>
        <w:gridCol w:w="1053"/>
        <w:gridCol w:w="1062"/>
        <w:gridCol w:w="702"/>
        <w:gridCol w:w="782"/>
      </w:tblGrid>
      <w:tr w:rsidR="00AC79EC" w:rsidRPr="00620ABD" w14:paraId="5CFC8E43" w14:textId="77777777" w:rsidTr="00F047EE">
        <w:trPr>
          <w:cantSplit/>
          <w:trHeight w:val="2346"/>
          <w:jc w:val="center"/>
        </w:trPr>
        <w:tc>
          <w:tcPr>
            <w:tcW w:w="1247" w:type="dxa"/>
            <w:textDirection w:val="btLr"/>
            <w:vAlign w:val="center"/>
          </w:tcPr>
          <w:p w14:paraId="2B9C0440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Study</w:t>
            </w:r>
          </w:p>
        </w:tc>
        <w:tc>
          <w:tcPr>
            <w:tcW w:w="908" w:type="dxa"/>
            <w:textDirection w:val="btLr"/>
            <w:vAlign w:val="center"/>
          </w:tcPr>
          <w:p w14:paraId="1B5BE23F" w14:textId="5F573A99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 xml:space="preserve">Empirically verified </w:t>
            </w:r>
            <w:r w:rsidR="009553E0">
              <w:rPr>
                <w:rFonts w:ascii="Arial Narrow" w:hAnsi="Arial Narrow" w:cs="Times New Roman"/>
                <w:sz w:val="18"/>
                <w:szCs w:val="18"/>
              </w:rPr>
              <w:t>1st</w:t>
            </w:r>
            <w:r w:rsidRPr="00620ABD">
              <w:rPr>
                <w:rFonts w:ascii="Arial Narrow" w:hAnsi="Arial Narrow" w:cs="Times New Roman"/>
                <w:sz w:val="18"/>
                <w:szCs w:val="18"/>
              </w:rPr>
              <w:t xml:space="preserve"> assumption</w:t>
            </w:r>
          </w:p>
        </w:tc>
        <w:tc>
          <w:tcPr>
            <w:tcW w:w="719" w:type="dxa"/>
            <w:textDirection w:val="btLr"/>
            <w:vAlign w:val="center"/>
          </w:tcPr>
          <w:p w14:paraId="2F0350F2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Strength of the 1st assumption</w:t>
            </w:r>
          </w:p>
        </w:tc>
        <w:tc>
          <w:tcPr>
            <w:tcW w:w="1374" w:type="dxa"/>
            <w:textDirection w:val="btLr"/>
            <w:vAlign w:val="center"/>
          </w:tcPr>
          <w:p w14:paraId="2D452763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Provided theoretical justifications for 2nd and 3rd assumptions</w:t>
            </w:r>
          </w:p>
        </w:tc>
        <w:tc>
          <w:tcPr>
            <w:tcW w:w="992" w:type="dxa"/>
            <w:textDirection w:val="btLr"/>
            <w:vAlign w:val="center"/>
          </w:tcPr>
          <w:p w14:paraId="5104C1C7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Reported falsification tests for 2nd and 3rd assumptions</w:t>
            </w:r>
          </w:p>
          <w:p w14:paraId="3E8ACDB4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  <w:p w14:paraId="6E024722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  <w:p w14:paraId="686FCDE6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851" w:type="dxa"/>
            <w:textDirection w:val="btLr"/>
            <w:vAlign w:val="center"/>
          </w:tcPr>
          <w:p w14:paraId="243AD5C9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color w:val="000000"/>
                <w:sz w:val="18"/>
                <w:szCs w:val="18"/>
              </w:rPr>
              <w:t>Clearly stated the effect to be estimates</w:t>
            </w:r>
          </w:p>
        </w:tc>
        <w:tc>
          <w:tcPr>
            <w:tcW w:w="850" w:type="dxa"/>
            <w:textDirection w:val="btLr"/>
            <w:vAlign w:val="center"/>
          </w:tcPr>
          <w:p w14:paraId="002842B6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color w:val="000000"/>
                <w:sz w:val="18"/>
                <w:szCs w:val="18"/>
              </w:rPr>
              <w:t>Estimated bounds for the causal effect, under 1st, 2nd, and 3rd assumptions</w:t>
            </w:r>
          </w:p>
        </w:tc>
        <w:tc>
          <w:tcPr>
            <w:tcW w:w="1418" w:type="dxa"/>
            <w:textDirection w:val="btLr"/>
            <w:vAlign w:val="center"/>
          </w:tcPr>
          <w:p w14:paraId="2393E68F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Discussed theoretical justification for the pertinent fourth assumption</w:t>
            </w:r>
          </w:p>
        </w:tc>
        <w:tc>
          <w:tcPr>
            <w:tcW w:w="992" w:type="dxa"/>
            <w:textDirection w:val="btLr"/>
            <w:vAlign w:val="center"/>
          </w:tcPr>
          <w:p w14:paraId="7C00B664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modeling approach used for estimation</w:t>
            </w:r>
          </w:p>
        </w:tc>
        <w:tc>
          <w:tcPr>
            <w:tcW w:w="1053" w:type="dxa"/>
            <w:textDirection w:val="btLr"/>
            <w:vAlign w:val="center"/>
          </w:tcPr>
          <w:p w14:paraId="42621CA1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Exposure effect</w:t>
            </w:r>
          </w:p>
        </w:tc>
        <w:tc>
          <w:tcPr>
            <w:tcW w:w="1062" w:type="dxa"/>
            <w:textDirection w:val="btLr"/>
            <w:vAlign w:val="center"/>
          </w:tcPr>
          <w:p w14:paraId="48F12188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Covariate adjustment</w:t>
            </w:r>
          </w:p>
        </w:tc>
        <w:tc>
          <w:tcPr>
            <w:tcW w:w="702" w:type="dxa"/>
            <w:textDirection w:val="btLr"/>
            <w:vAlign w:val="center"/>
          </w:tcPr>
          <w:p w14:paraId="65A03E76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Sensitivity Analysis</w:t>
            </w:r>
          </w:p>
        </w:tc>
        <w:tc>
          <w:tcPr>
            <w:tcW w:w="782" w:type="dxa"/>
            <w:textDirection w:val="btLr"/>
            <w:vAlign w:val="center"/>
          </w:tcPr>
          <w:p w14:paraId="4F892FD3" w14:textId="77777777" w:rsidR="00AC79EC" w:rsidRPr="00620ABD" w:rsidRDefault="00AC79EC" w:rsidP="00251C19">
            <w:pPr>
              <w:ind w:left="113" w:right="113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 w:cs="Times New Roman"/>
                <w:sz w:val="18"/>
                <w:szCs w:val="18"/>
              </w:rPr>
              <w:t>Linkage Disequilibrium</w:t>
            </w:r>
          </w:p>
        </w:tc>
      </w:tr>
      <w:tr w:rsidR="004F1F54" w:rsidRPr="00620ABD" w14:paraId="058A1295" w14:textId="77777777" w:rsidTr="00F047EE">
        <w:trPr>
          <w:jc w:val="center"/>
        </w:trPr>
        <w:tc>
          <w:tcPr>
            <w:tcW w:w="1247" w:type="dxa"/>
            <w:vAlign w:val="center"/>
          </w:tcPr>
          <w:p w14:paraId="5FEA8DA9" w14:textId="6B91585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llard et al., 2015</w:t>
            </w:r>
          </w:p>
        </w:tc>
        <w:tc>
          <w:tcPr>
            <w:tcW w:w="908" w:type="dxa"/>
            <w:vAlign w:val="center"/>
          </w:tcPr>
          <w:p w14:paraId="444966C2" w14:textId="2481633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4EF7FC90" w14:textId="507940A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AA10338" w14:textId="1DA6459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E054C31" w14:textId="260438F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C48CD45" w14:textId="0835F96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FF77EE6" w14:textId="4494DAF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4CC0530" w14:textId="4D373CA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1EFCECA" w14:textId="2FB0DEF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47DCF8BE" w14:textId="76D0A53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33F774E" w14:textId="508D27E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34D09C7D" w14:textId="45E1F30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210473F" w14:textId="078BCAF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0ED05638" w14:textId="77777777" w:rsidTr="00F047EE">
        <w:trPr>
          <w:jc w:val="center"/>
        </w:trPr>
        <w:tc>
          <w:tcPr>
            <w:tcW w:w="1247" w:type="dxa"/>
            <w:vAlign w:val="center"/>
          </w:tcPr>
          <w:p w14:paraId="1CF797AD" w14:textId="50BCCF2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lli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, 2016</w:t>
            </w:r>
          </w:p>
        </w:tc>
        <w:tc>
          <w:tcPr>
            <w:tcW w:w="908" w:type="dxa"/>
            <w:vAlign w:val="center"/>
          </w:tcPr>
          <w:p w14:paraId="61828E81" w14:textId="1920851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68A1CFB7" w14:textId="322C52F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22AA8C0E" w14:textId="4BA74CB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3CBB022" w14:textId="689C01D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830C0EC" w14:textId="5870251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4165FCE5" w14:textId="38A1E86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0A3AAE5" w14:textId="3417DBB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1DFD488" w14:textId="6643058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22E927DF" w14:textId="234CB12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5AB5968" w14:textId="712035C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991E699" w14:textId="0DBFD4F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6D486ED2" w14:textId="23C690B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28AF9984" w14:textId="77777777" w:rsidTr="00F047EE">
        <w:trPr>
          <w:jc w:val="center"/>
        </w:trPr>
        <w:tc>
          <w:tcPr>
            <w:tcW w:w="1247" w:type="dxa"/>
            <w:vAlign w:val="center"/>
          </w:tcPr>
          <w:p w14:paraId="6988536B" w14:textId="6AA7227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mini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2DF52F1A" w14:textId="340D0EA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321CBC42" w14:textId="62B9B78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136EF237" w14:textId="33ECA9E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24EF156" w14:textId="026FB29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98D436A" w14:textId="0D3D73F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4B6004CF" w14:textId="06CC450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DA56818" w14:textId="2E35344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D9733F8" w14:textId="3FFE60B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7CB15D00" w14:textId="70EE723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3B49B3C6" w14:textId="3D66298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58286A1" w14:textId="41FDDD1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4B737DD8" w14:textId="747119A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5758AC00" w14:textId="77777777" w:rsidTr="00F047EE">
        <w:trPr>
          <w:jc w:val="center"/>
        </w:trPr>
        <w:tc>
          <w:tcPr>
            <w:tcW w:w="1247" w:type="dxa"/>
            <w:vAlign w:val="center"/>
          </w:tcPr>
          <w:p w14:paraId="73A132D1" w14:textId="2193D39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rchangelidi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0A278247" w14:textId="09657BC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28BD8522" w14:textId="56B1CAF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9A92AB1" w14:textId="7BA4AEB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9D78AC3" w14:textId="16DD0F8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CF3391A" w14:textId="0A49871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9E26141" w14:textId="456D5D0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CB9C70A" w14:textId="794D328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E15AEF6" w14:textId="610EF75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60E5F586" w14:textId="65A28DEA" w:rsidR="004F1F54" w:rsidRPr="000164CC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  <w:highlight w:val="yellow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7108ED91" w14:textId="429CB82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E8ED659" w14:textId="258F319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48C20C24" w14:textId="2234110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4ED9D82A" w14:textId="77777777" w:rsidTr="00F047EE">
        <w:trPr>
          <w:jc w:val="center"/>
        </w:trPr>
        <w:tc>
          <w:tcPr>
            <w:tcW w:w="1247" w:type="dxa"/>
            <w:vAlign w:val="center"/>
          </w:tcPr>
          <w:p w14:paraId="7FCB5D8E" w14:textId="2126CDB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Benn et al., 2012</w:t>
            </w:r>
          </w:p>
        </w:tc>
        <w:tc>
          <w:tcPr>
            <w:tcW w:w="908" w:type="dxa"/>
            <w:vAlign w:val="center"/>
          </w:tcPr>
          <w:p w14:paraId="37D0FD75" w14:textId="0E68129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6798487E" w14:textId="3E82C67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5822058E" w14:textId="7E63F89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C3BF520" w14:textId="7EA2F54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3378C9E" w14:textId="6E9A600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51A4185" w14:textId="1901300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B506707" w14:textId="3B77DEF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68D5DF9" w14:textId="6E65EBE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785AD89E" w14:textId="51693F3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0352A52" w14:textId="1C99E27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2A56E9F" w14:textId="5A6A361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F9193A4" w14:textId="06ADD55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48CE88CC" w14:textId="77777777" w:rsidTr="00F047EE">
        <w:trPr>
          <w:jc w:val="center"/>
        </w:trPr>
        <w:tc>
          <w:tcPr>
            <w:tcW w:w="1247" w:type="dxa"/>
            <w:vAlign w:val="center"/>
          </w:tcPr>
          <w:p w14:paraId="16469814" w14:textId="511054B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Bockerma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2D45026C" w14:textId="6D1E102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B7AA3D4" w14:textId="672F37B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3AEBD781" w14:textId="66E0D8D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04B74164" w14:textId="7662CA5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5543E6C" w14:textId="58959AB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850" w:type="dxa"/>
            <w:vAlign w:val="center"/>
          </w:tcPr>
          <w:p w14:paraId="0BEB6558" w14:textId="69075E0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09B859B" w14:textId="78D3D18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and Discussed 4h</w:t>
            </w:r>
          </w:p>
        </w:tc>
        <w:tc>
          <w:tcPr>
            <w:tcW w:w="992" w:type="dxa"/>
            <w:vAlign w:val="center"/>
          </w:tcPr>
          <w:p w14:paraId="496184B1" w14:textId="5F2F236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3D2C5E08" w14:textId="2A6D3D0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A2029AD" w14:textId="00B5B7F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6EEBCAB4" w14:textId="0FDBDC4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66CC5B11" w14:textId="4B9CCF6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1162EB1E" w14:textId="77777777" w:rsidTr="00F047EE">
        <w:trPr>
          <w:jc w:val="center"/>
        </w:trPr>
        <w:tc>
          <w:tcPr>
            <w:tcW w:w="1247" w:type="dxa"/>
            <w:vAlign w:val="center"/>
          </w:tcPr>
          <w:p w14:paraId="3662C9FC" w14:textId="3C10828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Bonilla et al., 2016</w:t>
            </w:r>
          </w:p>
        </w:tc>
        <w:tc>
          <w:tcPr>
            <w:tcW w:w="908" w:type="dxa"/>
            <w:vAlign w:val="center"/>
          </w:tcPr>
          <w:p w14:paraId="06EB9427" w14:textId="193132C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69F5A36" w14:textId="5DC5A6A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A548C60" w14:textId="6E8FF82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189A3903" w14:textId="4F7E071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F89DE8F" w14:textId="1DBC20A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72C162D" w14:textId="0DCBDEC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15B8A80" w14:textId="56CD35D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FDD1548" w14:textId="2E6ED38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5F86619E" w14:textId="2F34993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15BCAFB" w14:textId="158558E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986DE31" w14:textId="31C6277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606E3EE" w14:textId="5A71D39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4F1F54" w:rsidRPr="00620ABD" w14:paraId="0D126BF5" w14:textId="77777777" w:rsidTr="00F047EE">
        <w:trPr>
          <w:jc w:val="center"/>
        </w:trPr>
        <w:tc>
          <w:tcPr>
            <w:tcW w:w="1247" w:type="dxa"/>
            <w:vAlign w:val="center"/>
          </w:tcPr>
          <w:p w14:paraId="1AE2A695" w14:textId="38C1A7F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Broek et al., 2018</w:t>
            </w:r>
          </w:p>
        </w:tc>
        <w:tc>
          <w:tcPr>
            <w:tcW w:w="908" w:type="dxa"/>
            <w:vAlign w:val="center"/>
          </w:tcPr>
          <w:p w14:paraId="041D5CF4" w14:textId="2E9A549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7583A04E" w14:textId="0097781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5A9BBDB" w14:textId="12EF59A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6B98B392" w14:textId="3CABD43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5C2DE146" w14:textId="5A3DE6F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728105F" w14:textId="01AAD6F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708F378" w14:textId="084016B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D70E5BB" w14:textId="7DE5A80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</w:p>
        </w:tc>
        <w:tc>
          <w:tcPr>
            <w:tcW w:w="1053" w:type="dxa"/>
            <w:vAlign w:val="center"/>
          </w:tcPr>
          <w:p w14:paraId="6F2A3E67" w14:textId="73F755D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2A8DED8" w14:textId="41E93F8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379CDD2" w14:textId="7FDA2F8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2D9EAD2" w14:textId="13535E5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43A7A712" w14:textId="77777777" w:rsidTr="00F047EE">
        <w:trPr>
          <w:jc w:val="center"/>
        </w:trPr>
        <w:tc>
          <w:tcPr>
            <w:tcW w:w="1247" w:type="dxa"/>
            <w:vAlign w:val="center"/>
          </w:tcPr>
          <w:p w14:paraId="16C45E8A" w14:textId="24DBBA0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Buddu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-Aggrey et al., 2019</w:t>
            </w:r>
          </w:p>
        </w:tc>
        <w:tc>
          <w:tcPr>
            <w:tcW w:w="908" w:type="dxa"/>
            <w:vAlign w:val="center"/>
          </w:tcPr>
          <w:p w14:paraId="066B8105" w14:textId="1405B35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654148B9" w14:textId="4DE6F4C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48FCBFC" w14:textId="0602B4E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B912FCD" w14:textId="14757BA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BE3C096" w14:textId="26A291B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B6010BC" w14:textId="29B95D2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1F6ED8C3" w14:textId="3DF1374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A7E69DB" w14:textId="235BA65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5EAFFF87" w14:textId="01745D8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0EAB962" w14:textId="6A3AC15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7D6A82F" w14:textId="2D5E557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0FF0D22" w14:textId="555F7CD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177C9CC2" w14:textId="77777777" w:rsidTr="00F047EE">
        <w:trPr>
          <w:jc w:val="center"/>
        </w:trPr>
        <w:tc>
          <w:tcPr>
            <w:tcW w:w="1247" w:type="dxa"/>
            <w:vAlign w:val="center"/>
          </w:tcPr>
          <w:p w14:paraId="11C12F97" w14:textId="2D9BFAA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Burgess et al., 2015</w:t>
            </w:r>
          </w:p>
        </w:tc>
        <w:tc>
          <w:tcPr>
            <w:tcW w:w="908" w:type="dxa"/>
            <w:vAlign w:val="center"/>
          </w:tcPr>
          <w:p w14:paraId="3B4B635C" w14:textId="2822D0F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62FA067" w14:textId="3E6850A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7C298367" w14:textId="52405F0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5FA30D83" w14:textId="5E3AF15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D4A479D" w14:textId="25D9D36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850" w:type="dxa"/>
            <w:vAlign w:val="center"/>
          </w:tcPr>
          <w:p w14:paraId="75AA1086" w14:textId="48E26C3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848D141" w14:textId="340ED54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but not Discussed 4m</w:t>
            </w:r>
          </w:p>
        </w:tc>
        <w:tc>
          <w:tcPr>
            <w:tcW w:w="992" w:type="dxa"/>
            <w:vAlign w:val="center"/>
          </w:tcPr>
          <w:p w14:paraId="3C9065BB" w14:textId="67936FC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, IVW</w:t>
            </w:r>
          </w:p>
        </w:tc>
        <w:tc>
          <w:tcPr>
            <w:tcW w:w="1053" w:type="dxa"/>
            <w:vAlign w:val="center"/>
          </w:tcPr>
          <w:p w14:paraId="0A9B9CD7" w14:textId="74F7F85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EDC98C9" w14:textId="78C146C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3FDDFEBB" w14:textId="345BAED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282301D" w14:textId="56B09D8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6D6AAFCB" w14:textId="77777777" w:rsidTr="00F047EE">
        <w:trPr>
          <w:jc w:val="center"/>
        </w:trPr>
        <w:tc>
          <w:tcPr>
            <w:tcW w:w="1247" w:type="dxa"/>
            <w:vAlign w:val="center"/>
          </w:tcPr>
          <w:p w14:paraId="22967840" w14:textId="574BC30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ensi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018FE474" w14:textId="63CAD91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83BE845" w14:textId="30487E4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D4A6665" w14:textId="4423393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2A473966" w14:textId="09BD2C9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971D44D" w14:textId="7518144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EEA4411" w14:textId="6D4C5B3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C4245ED" w14:textId="137CA8C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581516B" w14:textId="2D58435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4D1D31D0" w14:textId="2B5F6B4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40CDE63" w14:textId="3A07990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2CBC7666" w14:textId="6DAC541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516F966" w14:textId="42D2346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71B38F80" w14:textId="77777777" w:rsidTr="00F047EE">
        <w:trPr>
          <w:jc w:val="center"/>
        </w:trPr>
        <w:tc>
          <w:tcPr>
            <w:tcW w:w="1247" w:type="dxa"/>
            <w:vAlign w:val="center"/>
          </w:tcPr>
          <w:p w14:paraId="30E6F49C" w14:textId="404DFCC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ensi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908" w:type="dxa"/>
            <w:vAlign w:val="center"/>
          </w:tcPr>
          <w:p w14:paraId="2742D3DF" w14:textId="4A03C62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9C6EBA0" w14:textId="722A2A3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6F4A3C41" w14:textId="2D5F7ED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0DF66F5F" w14:textId="40E75CE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21B3666" w14:textId="72C1975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902CB4F" w14:textId="650906B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6B3E70E2" w14:textId="5CA7807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57D907A" w14:textId="6F9DD57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, IVW</w:t>
            </w:r>
          </w:p>
        </w:tc>
        <w:tc>
          <w:tcPr>
            <w:tcW w:w="1053" w:type="dxa"/>
            <w:vAlign w:val="center"/>
          </w:tcPr>
          <w:p w14:paraId="4D1C7442" w14:textId="6A737A8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7A4DCF2" w14:textId="5BFEE0A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ABD0900" w14:textId="1A47F37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710F4413" w14:textId="68D5B1B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3FB6E3C6" w14:textId="77777777" w:rsidTr="00F047EE">
        <w:trPr>
          <w:jc w:val="center"/>
        </w:trPr>
        <w:tc>
          <w:tcPr>
            <w:tcW w:w="1247" w:type="dxa"/>
            <w:vAlign w:val="center"/>
          </w:tcPr>
          <w:p w14:paraId="1095126C" w14:textId="1582433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hatterjee et al., 2016</w:t>
            </w:r>
          </w:p>
        </w:tc>
        <w:tc>
          <w:tcPr>
            <w:tcW w:w="908" w:type="dxa"/>
            <w:vAlign w:val="center"/>
          </w:tcPr>
          <w:p w14:paraId="41F06285" w14:textId="3F5F4AF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3E006561" w14:textId="39E23D0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03E04A5" w14:textId="4F4F839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644EF94" w14:textId="771128D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DA7DF1A" w14:textId="4B47AC6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C26B639" w14:textId="5617CE9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4297104" w14:textId="205998D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4E164CC" w14:textId="24C4A0B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25E49E62" w14:textId="580922F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62" w:type="dxa"/>
            <w:vAlign w:val="center"/>
          </w:tcPr>
          <w:p w14:paraId="4E9CD8E3" w14:textId="09F8382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2395AA6" w14:textId="3B4841B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D577882" w14:textId="4A1219F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39BF676F" w14:textId="77777777" w:rsidTr="00F047EE">
        <w:trPr>
          <w:jc w:val="center"/>
        </w:trPr>
        <w:tc>
          <w:tcPr>
            <w:tcW w:w="1247" w:type="dxa"/>
            <w:vAlign w:val="center"/>
          </w:tcPr>
          <w:p w14:paraId="340DF1C8" w14:textId="3A3867B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hen et al., 2018</w:t>
            </w:r>
          </w:p>
        </w:tc>
        <w:tc>
          <w:tcPr>
            <w:tcW w:w="908" w:type="dxa"/>
            <w:vAlign w:val="center"/>
          </w:tcPr>
          <w:p w14:paraId="16014BCB" w14:textId="1441B9F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AC55ED2" w14:textId="5D0E39B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  <w:vertAlign w:val="superscript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10D38159" w14:textId="1217F17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D15EBC1" w14:textId="511FBFB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D021C55" w14:textId="078CA78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505E530" w14:textId="5E1BD43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4E36231A" w14:textId="413542C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DED6CEC" w14:textId="6CDC2C8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6878505B" w14:textId="52C3B01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AAF9CDB" w14:textId="1C98621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6E2169AD" w14:textId="02ADA75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2E0162D" w14:textId="343EED0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373C03E8" w14:textId="77777777" w:rsidTr="00F047EE">
        <w:trPr>
          <w:jc w:val="center"/>
        </w:trPr>
        <w:tc>
          <w:tcPr>
            <w:tcW w:w="1247" w:type="dxa"/>
            <w:vAlign w:val="center"/>
          </w:tcPr>
          <w:p w14:paraId="7EEFD1CE" w14:textId="70B5654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hen et al., 2019</w:t>
            </w:r>
          </w:p>
        </w:tc>
        <w:tc>
          <w:tcPr>
            <w:tcW w:w="908" w:type="dxa"/>
            <w:vAlign w:val="center"/>
          </w:tcPr>
          <w:p w14:paraId="5150CCC9" w14:textId="248C032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3CD2C17" w14:textId="6E2DA37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11212582" w14:textId="5189673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3FA893B7" w14:textId="0235730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137A2C1" w14:textId="4D60AC3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E6BA6B3" w14:textId="6C5265C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52E6D9AC" w14:textId="1F8D0A9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D39819C" w14:textId="38EA262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222E2D9E" w14:textId="235B139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098C842" w14:textId="7F58F22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0477F37" w14:textId="0621466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1E848C2" w14:textId="40326578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0235439D" w14:textId="77777777" w:rsidTr="00F047EE">
        <w:trPr>
          <w:jc w:val="center"/>
        </w:trPr>
        <w:tc>
          <w:tcPr>
            <w:tcW w:w="1247" w:type="dxa"/>
            <w:vAlign w:val="center"/>
          </w:tcPr>
          <w:p w14:paraId="146EB56C" w14:textId="01B1EF3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hen et al., 2018</w:t>
            </w:r>
          </w:p>
        </w:tc>
        <w:tc>
          <w:tcPr>
            <w:tcW w:w="908" w:type="dxa"/>
            <w:vAlign w:val="center"/>
          </w:tcPr>
          <w:p w14:paraId="7632B76A" w14:textId="4104012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12B34CC8" w14:textId="7E68CB8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3953E18" w14:textId="1023959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0F7BE35B" w14:textId="7596EE1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ECDDC39" w14:textId="2A123CD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A863918" w14:textId="1309109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A492502" w14:textId="3BBE538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31DAF05" w14:textId="09C7A76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74D01EDE" w14:textId="56DD0993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F3D127F" w14:textId="40EB2C9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14FB890D" w14:textId="1848091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0C57564" w14:textId="76E00E2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4F1F54" w:rsidRPr="00620ABD" w14:paraId="65CFD324" w14:textId="77777777" w:rsidTr="00F047EE">
        <w:trPr>
          <w:jc w:val="center"/>
        </w:trPr>
        <w:tc>
          <w:tcPr>
            <w:tcW w:w="1247" w:type="dxa"/>
            <w:vAlign w:val="center"/>
          </w:tcPr>
          <w:p w14:paraId="506FA00C" w14:textId="135564D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hen et al., 2019</w:t>
            </w:r>
          </w:p>
        </w:tc>
        <w:tc>
          <w:tcPr>
            <w:tcW w:w="908" w:type="dxa"/>
            <w:vAlign w:val="center"/>
          </w:tcPr>
          <w:p w14:paraId="655BC72C" w14:textId="2334D0A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CF4D986" w14:textId="4B37B5C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2849AACB" w14:textId="3A3C715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2D2A01AB" w14:textId="12758DE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F8EC162" w14:textId="5EBC042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29D9248" w14:textId="653E3C3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5201D183" w14:textId="61A392D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ACF6402" w14:textId="5923C5C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713C7D43" w14:textId="35139BD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389E59B1" w14:textId="19D857B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DE3B9F0" w14:textId="08D2B92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460EF7A" w14:textId="65DDC1A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333B1266" w14:textId="77777777" w:rsidTr="00F047EE">
        <w:trPr>
          <w:jc w:val="center"/>
        </w:trPr>
        <w:tc>
          <w:tcPr>
            <w:tcW w:w="1247" w:type="dxa"/>
            <w:vAlign w:val="center"/>
          </w:tcPr>
          <w:p w14:paraId="70E3F247" w14:textId="4B3A593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Davies et al., 2015</w:t>
            </w:r>
          </w:p>
        </w:tc>
        <w:tc>
          <w:tcPr>
            <w:tcW w:w="908" w:type="dxa"/>
            <w:vAlign w:val="center"/>
          </w:tcPr>
          <w:p w14:paraId="73D284B4" w14:textId="77554C2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6E39D16B" w14:textId="68FF823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B23E298" w14:textId="218075E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AB8AA46" w14:textId="6363761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9691D17" w14:textId="3436C1B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08DD724" w14:textId="70A4371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C836D79" w14:textId="446A942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90B9C4B" w14:textId="7DD04AF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6D779AD9" w14:textId="3DB3161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07C5A1D" w14:textId="6676EA2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D99D7EF" w14:textId="1EB0C41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71FDDE03" w14:textId="2CEEBC1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4F1F54" w:rsidRPr="00620ABD" w14:paraId="39486658" w14:textId="77777777" w:rsidTr="00F047EE">
        <w:trPr>
          <w:jc w:val="center"/>
        </w:trPr>
        <w:tc>
          <w:tcPr>
            <w:tcW w:w="1247" w:type="dxa"/>
            <w:vAlign w:val="center"/>
          </w:tcPr>
          <w:p w14:paraId="7C3DAFE3" w14:textId="0374A73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DiPrete et al., 2018</w:t>
            </w:r>
          </w:p>
        </w:tc>
        <w:tc>
          <w:tcPr>
            <w:tcW w:w="908" w:type="dxa"/>
            <w:vAlign w:val="center"/>
          </w:tcPr>
          <w:p w14:paraId="659199B0" w14:textId="1948F94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DC1E974" w14:textId="7E7E509B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325CBED" w14:textId="78E0727F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4C0D1332" w14:textId="608CCE2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CA645AC" w14:textId="23228B6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1CBAF87" w14:textId="7247C54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E1991ED" w14:textId="22E918E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and Discussed 4m</w:t>
            </w:r>
          </w:p>
        </w:tc>
        <w:tc>
          <w:tcPr>
            <w:tcW w:w="992" w:type="dxa"/>
            <w:vAlign w:val="center"/>
          </w:tcPr>
          <w:p w14:paraId="360020AB" w14:textId="566C0B1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3DF21C5C" w14:textId="0D83E7A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C36BFE7" w14:textId="3D5B99E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B6CC986" w14:textId="24AEBF7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077BF3E6" w14:textId="35F26CF2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4F1F54" w:rsidRPr="00620ABD" w14:paraId="3C22F668" w14:textId="77777777" w:rsidTr="00F047EE">
        <w:trPr>
          <w:jc w:val="center"/>
        </w:trPr>
        <w:tc>
          <w:tcPr>
            <w:tcW w:w="1247" w:type="dxa"/>
            <w:vAlign w:val="center"/>
          </w:tcPr>
          <w:p w14:paraId="298B02C1" w14:textId="2B74000D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Esmeijer et al., 2019</w:t>
            </w:r>
          </w:p>
        </w:tc>
        <w:tc>
          <w:tcPr>
            <w:tcW w:w="908" w:type="dxa"/>
            <w:vAlign w:val="center"/>
          </w:tcPr>
          <w:p w14:paraId="54F57636" w14:textId="617D1D6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67C4D61F" w14:textId="4EE74424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55761AB" w14:textId="6BCDAE26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44AA103" w14:textId="0645F157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E0F92EF" w14:textId="256B6C80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850" w:type="dxa"/>
            <w:vAlign w:val="center"/>
          </w:tcPr>
          <w:p w14:paraId="7684A00E" w14:textId="77491A1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8FD32FE" w14:textId="5981D655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and Discussed 4m</w:t>
            </w:r>
          </w:p>
        </w:tc>
        <w:tc>
          <w:tcPr>
            <w:tcW w:w="992" w:type="dxa"/>
            <w:vAlign w:val="center"/>
          </w:tcPr>
          <w:p w14:paraId="049A287F" w14:textId="42CAE92E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29104B08" w14:textId="484FBABC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11B42E7" w14:textId="773E7A1A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3DE27F52" w14:textId="36B4A081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53B39BE" w14:textId="6BD1B339" w:rsidR="004F1F54" w:rsidRPr="00620ABD" w:rsidRDefault="004F1F54" w:rsidP="004F1F54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75E0976" w14:textId="77777777" w:rsidTr="00F047EE">
        <w:trPr>
          <w:jc w:val="center"/>
        </w:trPr>
        <w:tc>
          <w:tcPr>
            <w:tcW w:w="1247" w:type="dxa"/>
            <w:vAlign w:val="center"/>
          </w:tcPr>
          <w:p w14:paraId="63B15294" w14:textId="789CD559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EC1640">
              <w:rPr>
                <w:rFonts w:ascii="Arial Narrow" w:hAnsi="Arial Narrow"/>
                <w:color w:val="000000"/>
                <w:sz w:val="18"/>
                <w:szCs w:val="18"/>
              </w:rPr>
              <w:t>Fall et al.,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 xml:space="preserve"> </w:t>
            </w:r>
            <w:r w:rsidRPr="00EC1640">
              <w:rPr>
                <w:rFonts w:ascii="Arial Narrow" w:hAnsi="Arial Narrow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08" w:type="dxa"/>
            <w:vAlign w:val="center"/>
          </w:tcPr>
          <w:p w14:paraId="24B9D7C0" w14:textId="33B1B669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896AE61" w14:textId="7777777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7AC799C" w14:textId="43AFB662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4EC21C41" w14:textId="46F49815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07C2C781" w14:textId="307B263C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66C43D4" w14:textId="7F76A602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272FD0D" w14:textId="05CB8F3E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and Discussed 4m</w:t>
            </w:r>
          </w:p>
        </w:tc>
        <w:tc>
          <w:tcPr>
            <w:tcW w:w="992" w:type="dxa"/>
            <w:vAlign w:val="center"/>
          </w:tcPr>
          <w:p w14:paraId="606297D0" w14:textId="6D430261" w:rsidR="00F047EE" w:rsidRDefault="00F047EE" w:rsidP="00F047E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4166FA54" w14:textId="3EBF40AB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062" w:type="dxa"/>
            <w:vAlign w:val="center"/>
          </w:tcPr>
          <w:p w14:paraId="269E3458" w14:textId="4A20BCA8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E4AE6EB" w14:textId="64F25F62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A897BC5" w14:textId="41421116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DC0637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438525BF" w14:textId="77777777" w:rsidTr="00F047EE">
        <w:trPr>
          <w:jc w:val="center"/>
        </w:trPr>
        <w:tc>
          <w:tcPr>
            <w:tcW w:w="1247" w:type="dxa"/>
            <w:vAlign w:val="center"/>
          </w:tcPr>
          <w:p w14:paraId="2453B918" w14:textId="2762EAD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Gao et al., 2016</w:t>
            </w:r>
          </w:p>
        </w:tc>
        <w:tc>
          <w:tcPr>
            <w:tcW w:w="908" w:type="dxa"/>
            <w:vAlign w:val="center"/>
          </w:tcPr>
          <w:p w14:paraId="3AF081DF" w14:textId="0B2CF8A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37B30BAC" w14:textId="14D25BC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AD3A025" w14:textId="062019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3B3A367" w14:textId="5CF8E01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D9078EA" w14:textId="40284E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A7B8253" w14:textId="11788AC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F43716A" w14:textId="71B386D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9629905" w14:textId="13ABF6C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4695206B" w14:textId="5942CFC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2098D46" w14:textId="3DEE14D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37D9F8E" w14:textId="06673C3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55EDE5C" w14:textId="3FF459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3507C10" w14:textId="77777777" w:rsidTr="00F047EE">
        <w:trPr>
          <w:jc w:val="center"/>
        </w:trPr>
        <w:tc>
          <w:tcPr>
            <w:tcW w:w="1247" w:type="dxa"/>
            <w:vAlign w:val="center"/>
          </w:tcPr>
          <w:p w14:paraId="566D1ADC" w14:textId="2E227B8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Gianfrancesco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32AC5A51" w14:textId="5FB3E98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1911A60D" w14:textId="65173AB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51C0548" w14:textId="3292B3D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F037CB7" w14:textId="65D1E5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3D43EFD" w14:textId="0BF1C5F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08146D3" w14:textId="48DDA3C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A870178" w14:textId="2FAD84E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85012F7" w14:textId="74D1773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52F45450" w14:textId="0C9EB25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02535EF4" w14:textId="240892F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36E5A9B" w14:textId="0B6E3CD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B96CD58" w14:textId="5EEBF8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089AF7F" w14:textId="77777777" w:rsidTr="00F047EE">
        <w:trPr>
          <w:jc w:val="center"/>
        </w:trPr>
        <w:tc>
          <w:tcPr>
            <w:tcW w:w="1247" w:type="dxa"/>
            <w:vAlign w:val="center"/>
          </w:tcPr>
          <w:p w14:paraId="71B45C82" w14:textId="544A4A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Gianfrancesco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2F4DDA3E" w14:textId="054C5B8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58BA4F78" w14:textId="2F8B9BF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E878B5A" w14:textId="1A22221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0F9F6F4" w14:textId="54AF261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083C0D7" w14:textId="5D3467F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989B58C" w14:textId="0C8538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306939B" w14:textId="1988DEA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E5954C8" w14:textId="22D842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441674B1" w14:textId="01095FD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C8783D7" w14:textId="39F336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5D9AB44" w14:textId="123CAA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6A8C3993" w14:textId="798437A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4F04133" w14:textId="77777777" w:rsidTr="00F047EE">
        <w:trPr>
          <w:jc w:val="center"/>
        </w:trPr>
        <w:tc>
          <w:tcPr>
            <w:tcW w:w="1247" w:type="dxa"/>
            <w:vAlign w:val="center"/>
          </w:tcPr>
          <w:p w14:paraId="5D1E4E9C" w14:textId="1F01074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Gkatzionis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6EBAAEB4" w14:textId="5CBD6EE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0ACD2F26" w14:textId="795CCCF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C966CBD" w14:textId="002F7EE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1D687BF" w14:textId="3BE109F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E22723F" w14:textId="65B60A5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850" w:type="dxa"/>
            <w:vAlign w:val="center"/>
          </w:tcPr>
          <w:p w14:paraId="5A8595C7" w14:textId="0547786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1CFEAA7" w14:textId="1602A88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069F012" w14:textId="569E8F7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6B2BAF7D" w14:textId="6B2FABC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05F83D28" w14:textId="4E032E1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F4EECFE" w14:textId="4B8E325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1E68E5D" w14:textId="7D3B9D6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AB9C8E9" w14:textId="77777777" w:rsidTr="00F047EE">
        <w:trPr>
          <w:jc w:val="center"/>
        </w:trPr>
        <w:tc>
          <w:tcPr>
            <w:tcW w:w="1247" w:type="dxa"/>
            <w:vAlign w:val="center"/>
          </w:tcPr>
          <w:p w14:paraId="4CAA7E49" w14:textId="4FBD246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Guo et al., 2019</w:t>
            </w:r>
          </w:p>
        </w:tc>
        <w:tc>
          <w:tcPr>
            <w:tcW w:w="908" w:type="dxa"/>
            <w:vAlign w:val="center"/>
          </w:tcPr>
          <w:p w14:paraId="43BBA244" w14:textId="718E1E2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04CEC30" w14:textId="783135D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20DACF9" w14:textId="03EE58F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1B1CDDD" w14:textId="32E81FA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D333F12" w14:textId="15A6BA7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20780AF" w14:textId="3DC2705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4E0B02F" w14:textId="3A67BF3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AD3E985" w14:textId="005CDC7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W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3EB2631E" w14:textId="144F893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C913A88" w14:textId="49A7E75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4A7F5BEE" w14:textId="7AD9AFD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2F6A237" w14:textId="07E0715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80DE640" w14:textId="77777777" w:rsidTr="00F047EE">
        <w:trPr>
          <w:jc w:val="center"/>
        </w:trPr>
        <w:tc>
          <w:tcPr>
            <w:tcW w:w="1247" w:type="dxa"/>
            <w:vAlign w:val="center"/>
          </w:tcPr>
          <w:p w14:paraId="645D5D92" w14:textId="63689C4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amad et al., 2016</w:t>
            </w:r>
          </w:p>
        </w:tc>
        <w:tc>
          <w:tcPr>
            <w:tcW w:w="908" w:type="dxa"/>
            <w:vAlign w:val="center"/>
          </w:tcPr>
          <w:p w14:paraId="6CDB9C74" w14:textId="0D3EC22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400DF5FE" w14:textId="6BAE3F1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2A2E1D2" w14:textId="73EEC41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DBE193E" w14:textId="5919B29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0DB455A" w14:textId="6EA50F9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850" w:type="dxa"/>
            <w:vAlign w:val="center"/>
          </w:tcPr>
          <w:p w14:paraId="670061D6" w14:textId="191A20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4B64E46" w14:textId="486B36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but not Discussed 4m</w:t>
            </w:r>
          </w:p>
        </w:tc>
        <w:tc>
          <w:tcPr>
            <w:tcW w:w="992" w:type="dxa"/>
            <w:vAlign w:val="center"/>
          </w:tcPr>
          <w:p w14:paraId="30E58CC0" w14:textId="0581D73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</w:p>
        </w:tc>
        <w:tc>
          <w:tcPr>
            <w:tcW w:w="1053" w:type="dxa"/>
            <w:vAlign w:val="center"/>
          </w:tcPr>
          <w:p w14:paraId="715579DD" w14:textId="0DE60CD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7310480" w14:textId="40C7D13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E868E06" w14:textId="4ACA655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7B0348D4" w14:textId="4DA5D49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02F4107" w14:textId="77777777" w:rsidTr="00F047EE">
        <w:trPr>
          <w:jc w:val="center"/>
        </w:trPr>
        <w:tc>
          <w:tcPr>
            <w:tcW w:w="1247" w:type="dxa"/>
            <w:vAlign w:val="center"/>
          </w:tcPr>
          <w:p w14:paraId="77CD8DA8" w14:textId="4213B51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e et al., 2018</w:t>
            </w:r>
          </w:p>
        </w:tc>
        <w:tc>
          <w:tcPr>
            <w:tcW w:w="908" w:type="dxa"/>
            <w:vAlign w:val="center"/>
          </w:tcPr>
          <w:p w14:paraId="23C04B09" w14:textId="6F32540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30B6C6B" w14:textId="706E477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84AF7AD" w14:textId="27914A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F0C612B" w14:textId="0C7F5C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58F886BC" w14:textId="1D2A06A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155CB83" w14:textId="2699AA3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36D4C09" w14:textId="26BF091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30AE13D" w14:textId="53A07EF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36FD78D" w14:textId="57BD8F1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74ACEF65" w14:textId="1222A4B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968F838" w14:textId="0A93FD3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B074001" w14:textId="7E13B74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E712A53" w14:textId="77777777" w:rsidTr="00F047EE">
        <w:trPr>
          <w:jc w:val="center"/>
        </w:trPr>
        <w:tc>
          <w:tcPr>
            <w:tcW w:w="1247" w:type="dxa"/>
            <w:vAlign w:val="center"/>
          </w:tcPr>
          <w:p w14:paraId="6D74B8DC" w14:textId="3DDC59E4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EC1640">
              <w:rPr>
                <w:rFonts w:ascii="Arial Narrow" w:hAnsi="Arial Narrow"/>
                <w:color w:val="000000"/>
                <w:sz w:val="18"/>
                <w:szCs w:val="18"/>
              </w:rPr>
              <w:t>Holmes et al., 2014</w:t>
            </w:r>
          </w:p>
        </w:tc>
        <w:tc>
          <w:tcPr>
            <w:tcW w:w="908" w:type="dxa"/>
            <w:vAlign w:val="center"/>
          </w:tcPr>
          <w:p w14:paraId="31E4B826" w14:textId="497156BF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E7956C2" w14:textId="1C19ABD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 w:cs="Times New Roman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00218DD" w14:textId="1FE21167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6B80753A" w14:textId="3EC25C08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3A1E32F3" w14:textId="415180EA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39565E0" w14:textId="6ECB5AF6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57214CD" w14:textId="0A6D73ED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494A876" w14:textId="2404F596" w:rsidR="00F047EE" w:rsidRDefault="00F047EE" w:rsidP="00F047E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560F5BE1" w14:textId="6D4E2E97" w:rsidR="00F047EE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 Coefficient, OR</w:t>
            </w:r>
          </w:p>
        </w:tc>
        <w:tc>
          <w:tcPr>
            <w:tcW w:w="1062" w:type="dxa"/>
            <w:vAlign w:val="center"/>
          </w:tcPr>
          <w:p w14:paraId="2644BC9A" w14:textId="6B5E5269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36042F12" w14:textId="1C8C7437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98E982F" w14:textId="53533560" w:rsidR="00F047EE" w:rsidRPr="00620ABD" w:rsidRDefault="00F047EE" w:rsidP="00F047EE">
            <w:pPr>
              <w:jc w:val="center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ADDCF34" w14:textId="77777777" w:rsidTr="00F047EE">
        <w:trPr>
          <w:trHeight w:val="359"/>
          <w:jc w:val="center"/>
        </w:trPr>
        <w:tc>
          <w:tcPr>
            <w:tcW w:w="1247" w:type="dxa"/>
            <w:vAlign w:val="center"/>
          </w:tcPr>
          <w:p w14:paraId="4FDE7B24" w14:textId="7D0EBE7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uang et al., 2016</w:t>
            </w:r>
          </w:p>
        </w:tc>
        <w:tc>
          <w:tcPr>
            <w:tcW w:w="908" w:type="dxa"/>
            <w:vAlign w:val="center"/>
          </w:tcPr>
          <w:p w14:paraId="2526E680" w14:textId="45DA76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60658ED8" w14:textId="51B8753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325E636" w14:textId="19A8AD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4FFD751E" w14:textId="66EDFB6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982CF06" w14:textId="4BAD28A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A4CEBD4" w14:textId="2747808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3FFE4E8" w14:textId="53E72D7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AFD574B" w14:textId="251F8FC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640ACF3B" w14:textId="7E07DE1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0DBCF55C" w14:textId="70EE4A7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51D859E" w14:textId="36D3BDA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789BC4E7" w14:textId="5F37656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68E68439" w14:textId="77777777" w:rsidTr="00F047EE">
        <w:trPr>
          <w:jc w:val="center"/>
        </w:trPr>
        <w:tc>
          <w:tcPr>
            <w:tcW w:w="1247" w:type="dxa"/>
            <w:vAlign w:val="center"/>
          </w:tcPr>
          <w:p w14:paraId="7A62A5F9" w14:textId="1720640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uang et al., 2019</w:t>
            </w:r>
          </w:p>
        </w:tc>
        <w:tc>
          <w:tcPr>
            <w:tcW w:w="908" w:type="dxa"/>
            <w:vAlign w:val="center"/>
          </w:tcPr>
          <w:p w14:paraId="3586487B" w14:textId="2248951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7B975672" w14:textId="2E9863F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77DC435B" w14:textId="2D6193A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810E248" w14:textId="017106A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AC5D779" w14:textId="1F97193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2E80557" w14:textId="17AA4B3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0A219FEB" w14:textId="32681CA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700AE85" w14:textId="075DC58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00340E58" w14:textId="574B626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816FA44" w14:textId="763332D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548BFAAA" w14:textId="2B06492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91C2C91" w14:textId="2475420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43403750" w14:textId="77777777" w:rsidTr="00F047EE">
        <w:trPr>
          <w:jc w:val="center"/>
        </w:trPr>
        <w:tc>
          <w:tcPr>
            <w:tcW w:w="1247" w:type="dxa"/>
            <w:vAlign w:val="center"/>
          </w:tcPr>
          <w:p w14:paraId="6E6B7ED5" w14:textId="73E809C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ughes et al., 2014</w:t>
            </w:r>
          </w:p>
        </w:tc>
        <w:tc>
          <w:tcPr>
            <w:tcW w:w="908" w:type="dxa"/>
            <w:vAlign w:val="center"/>
          </w:tcPr>
          <w:p w14:paraId="2CEDA272" w14:textId="6C6094A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337DCD00" w14:textId="66049A8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7C2E4DD1" w14:textId="41AE1DF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76C3C72" w14:textId="32E6EB8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E579C16" w14:textId="240A388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20BB415" w14:textId="7EAE4A1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6087D65" w14:textId="3828FEC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EBF5798" w14:textId="528A9C5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1D903C23" w14:textId="3392CDE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g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415FBCFE" w14:textId="3EF3D46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10E2318C" w14:textId="62A7CF6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0937018" w14:textId="6D5B349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A0759CB" w14:textId="77777777" w:rsidTr="00F047EE">
        <w:trPr>
          <w:jc w:val="center"/>
        </w:trPr>
        <w:tc>
          <w:tcPr>
            <w:tcW w:w="1247" w:type="dxa"/>
            <w:vAlign w:val="center"/>
          </w:tcPr>
          <w:p w14:paraId="1196D5CD" w14:textId="4C31C91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ung et al., 2014</w:t>
            </w:r>
          </w:p>
        </w:tc>
        <w:tc>
          <w:tcPr>
            <w:tcW w:w="908" w:type="dxa"/>
            <w:vAlign w:val="center"/>
          </w:tcPr>
          <w:p w14:paraId="6294D5DD" w14:textId="4FAAE6D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2DD6890" w14:textId="1A8F707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30117A9" w14:textId="72E03DB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BF55C7A" w14:textId="61BCCDA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EE999FE" w14:textId="590FAC2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2C58A21" w14:textId="25557FF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F50DA59" w14:textId="0638E53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BD55151" w14:textId="6DFE9CD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M</w:t>
            </w:r>
          </w:p>
        </w:tc>
        <w:tc>
          <w:tcPr>
            <w:tcW w:w="1053" w:type="dxa"/>
            <w:vAlign w:val="center"/>
          </w:tcPr>
          <w:p w14:paraId="619D40C1" w14:textId="66D2CD8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8CA0C05" w14:textId="1080C97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A3C08D7" w14:textId="5B70D7D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C2BDE98" w14:textId="34B6A90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5638EDAF" w14:textId="77777777" w:rsidTr="00F047EE">
        <w:trPr>
          <w:jc w:val="center"/>
        </w:trPr>
        <w:tc>
          <w:tcPr>
            <w:tcW w:w="1247" w:type="dxa"/>
            <w:vAlign w:val="center"/>
          </w:tcPr>
          <w:p w14:paraId="270C7BCB" w14:textId="5E65EE1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Islam et al., 2012</w:t>
            </w:r>
          </w:p>
        </w:tc>
        <w:tc>
          <w:tcPr>
            <w:tcW w:w="908" w:type="dxa"/>
            <w:vAlign w:val="center"/>
          </w:tcPr>
          <w:p w14:paraId="24F5D352" w14:textId="3B8CE78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05B8A997" w14:textId="2C74FEC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84EAD32" w14:textId="2CB60D8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D571881" w14:textId="2EE09B5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153CF53" w14:textId="6C2319A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7458169" w14:textId="1E6B9E1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40828651" w14:textId="13DD14C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A679DED" w14:textId="2BF9E2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RI</w:t>
            </w:r>
          </w:p>
        </w:tc>
        <w:tc>
          <w:tcPr>
            <w:tcW w:w="1053" w:type="dxa"/>
            <w:vAlign w:val="center"/>
          </w:tcPr>
          <w:p w14:paraId="24227866" w14:textId="65D9D6A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062" w:type="dxa"/>
            <w:vAlign w:val="center"/>
          </w:tcPr>
          <w:p w14:paraId="597198BA" w14:textId="012B918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5FCEFD5" w14:textId="07940D8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0389BD89" w14:textId="2EC34A3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262AE93" w14:textId="77777777" w:rsidTr="00F047EE">
        <w:trPr>
          <w:jc w:val="center"/>
        </w:trPr>
        <w:tc>
          <w:tcPr>
            <w:tcW w:w="1247" w:type="dxa"/>
            <w:vAlign w:val="center"/>
          </w:tcPr>
          <w:p w14:paraId="4344F007" w14:textId="4F3F827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Jee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908" w:type="dxa"/>
            <w:vAlign w:val="center"/>
          </w:tcPr>
          <w:p w14:paraId="46B9212C" w14:textId="397FE13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73A6CA6" w14:textId="26845B2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27670A14" w14:textId="276BBD6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36FA58B7" w14:textId="2864DEE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D2A27D7" w14:textId="2C26681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5474843" w14:textId="0FAF458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AABEE0E" w14:textId="2A75785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0D8865F" w14:textId="28EEB9C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6DA7CAF1" w14:textId="56AB04D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92176FC" w14:textId="1F29A4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3DE9010" w14:textId="4ACA6CE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C49B2F1" w14:textId="4DC70E8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319BFE1F" w14:textId="77777777" w:rsidTr="00F047EE">
        <w:trPr>
          <w:jc w:val="center"/>
        </w:trPr>
        <w:tc>
          <w:tcPr>
            <w:tcW w:w="1247" w:type="dxa"/>
            <w:vAlign w:val="center"/>
          </w:tcPr>
          <w:p w14:paraId="4ED0343D" w14:textId="7AB69F9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Jia et al., 2019</w:t>
            </w:r>
          </w:p>
        </w:tc>
        <w:tc>
          <w:tcPr>
            <w:tcW w:w="908" w:type="dxa"/>
            <w:vAlign w:val="center"/>
          </w:tcPr>
          <w:p w14:paraId="2470E54C" w14:textId="6BA3F8B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A1965FC" w14:textId="1F5E8BD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B6A3210" w14:textId="6BB4DA1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40F6E86" w14:textId="20E9C66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F0FD4EF" w14:textId="2B66F55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D68AEE4" w14:textId="3529BC4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040A210C" w14:textId="5378667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3A27007" w14:textId="1996397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W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59B06587" w14:textId="20D2AC5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5F33D398" w14:textId="0EE2DC9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249491B" w14:textId="164DF22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0867750" w14:textId="28DD5CB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4FB1E210" w14:textId="77777777" w:rsidTr="00F047EE">
        <w:trPr>
          <w:jc w:val="center"/>
        </w:trPr>
        <w:tc>
          <w:tcPr>
            <w:tcW w:w="1247" w:type="dxa"/>
            <w:vAlign w:val="center"/>
          </w:tcPr>
          <w:p w14:paraId="4870BEBB" w14:textId="76AFBA6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Jokela et al., 2012</w:t>
            </w:r>
          </w:p>
        </w:tc>
        <w:tc>
          <w:tcPr>
            <w:tcW w:w="908" w:type="dxa"/>
            <w:vAlign w:val="center"/>
          </w:tcPr>
          <w:p w14:paraId="2851F31D" w14:textId="38DFDC7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6AE85794" w14:textId="393BCAA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6E74C3DF" w14:textId="4654BC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08B2CA3" w14:textId="48E612B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63C2EF9" w14:textId="7B51515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DE2E46C" w14:textId="11C6A63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461AE2B" w14:textId="29171DC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2638488" w14:textId="3326C51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7EE0383C" w14:textId="67ED17C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ADA4609" w14:textId="4957220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2BDCB5F" w14:textId="2F524FD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662FB7FA" w14:textId="6F66A55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5982D411" w14:textId="77777777" w:rsidTr="00F047EE">
        <w:trPr>
          <w:jc w:val="center"/>
        </w:trPr>
        <w:tc>
          <w:tcPr>
            <w:tcW w:w="1247" w:type="dxa"/>
            <w:vAlign w:val="center"/>
          </w:tcPr>
          <w:p w14:paraId="763A5D65" w14:textId="127DC78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Kim et al., 2018</w:t>
            </w:r>
          </w:p>
        </w:tc>
        <w:tc>
          <w:tcPr>
            <w:tcW w:w="908" w:type="dxa"/>
            <w:vAlign w:val="center"/>
          </w:tcPr>
          <w:p w14:paraId="381DE6E0" w14:textId="3FD6023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6E2EEA87" w14:textId="3450E17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8E81E01" w14:textId="710FD4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BD3C1A4" w14:textId="4FA6DF0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5B869AD" w14:textId="119A090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EBAD50F" w14:textId="38C99D8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08C77AA" w14:textId="62A7C25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7D79F15" w14:textId="23B9106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65FEB8CD" w14:textId="027DF4E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80477F2" w14:textId="6F15D0C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E7A7932" w14:textId="3670712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B885DCA" w14:textId="301D343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5349037D" w14:textId="77777777" w:rsidTr="00F047EE">
        <w:trPr>
          <w:jc w:val="center"/>
        </w:trPr>
        <w:tc>
          <w:tcPr>
            <w:tcW w:w="1247" w:type="dxa"/>
            <w:vAlign w:val="center"/>
          </w:tcPr>
          <w:p w14:paraId="0B0E672C" w14:textId="370FC7C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Kleber et al., 2015</w:t>
            </w:r>
          </w:p>
        </w:tc>
        <w:tc>
          <w:tcPr>
            <w:tcW w:w="908" w:type="dxa"/>
            <w:vAlign w:val="center"/>
          </w:tcPr>
          <w:p w14:paraId="4298B20A" w14:textId="10B4C18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76F3062B" w14:textId="1DE74F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44085F9" w14:textId="6866693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A608018" w14:textId="0043BDE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31EDC02" w14:textId="4795C16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1EAF08C" w14:textId="00E1FF3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D1B1110" w14:textId="34A4C34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26A7A5D" w14:textId="389F7B7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59E51CAC" w14:textId="7B1E99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HR</w:t>
            </w:r>
          </w:p>
        </w:tc>
        <w:tc>
          <w:tcPr>
            <w:tcW w:w="1062" w:type="dxa"/>
            <w:vAlign w:val="center"/>
          </w:tcPr>
          <w:p w14:paraId="4589D8FC" w14:textId="431958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45627F8" w14:textId="275F0DE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08482891" w14:textId="65993ED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69CFA230" w14:textId="77777777" w:rsidTr="00F047EE">
        <w:trPr>
          <w:jc w:val="center"/>
        </w:trPr>
        <w:tc>
          <w:tcPr>
            <w:tcW w:w="1247" w:type="dxa"/>
            <w:vAlign w:val="center"/>
          </w:tcPr>
          <w:p w14:paraId="3317B0D2" w14:textId="33E3100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ee et al., 2018</w:t>
            </w:r>
          </w:p>
        </w:tc>
        <w:tc>
          <w:tcPr>
            <w:tcW w:w="908" w:type="dxa"/>
            <w:vAlign w:val="center"/>
          </w:tcPr>
          <w:p w14:paraId="2EE73D09" w14:textId="5DBA5A1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781D4674" w14:textId="5FB16E7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1624B539" w14:textId="1B4E854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9490089" w14:textId="73AAF83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0A63D6C" w14:textId="56248DA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48F0DCF" w14:textId="42EC432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F11932C" w14:textId="0D0D160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047B1B7" w14:textId="5BAE2C2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59796BD5" w14:textId="6D69BA1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22AA69F" w14:textId="7D50E4C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5946D443" w14:textId="1D8351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0D49F884" w14:textId="46EF21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F3387AB" w14:textId="77777777" w:rsidTr="00F047EE">
        <w:trPr>
          <w:jc w:val="center"/>
        </w:trPr>
        <w:tc>
          <w:tcPr>
            <w:tcW w:w="1247" w:type="dxa"/>
            <w:vAlign w:val="center"/>
          </w:tcPr>
          <w:p w14:paraId="18596D9E" w14:textId="2CE49BC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i et al., 2016</w:t>
            </w:r>
          </w:p>
        </w:tc>
        <w:tc>
          <w:tcPr>
            <w:tcW w:w="908" w:type="dxa"/>
            <w:vAlign w:val="center"/>
          </w:tcPr>
          <w:p w14:paraId="39CEF3BB" w14:textId="576EC7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536922A7" w14:textId="4DEC573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36332B8" w14:textId="4BEA30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F9D6C5A" w14:textId="4100F0E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5527251" w14:textId="46F7CE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6F85B0D" w14:textId="0C286B4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0C9E274" w14:textId="1FEF157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C016916" w14:textId="57F5D45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1D294EE1" w14:textId="1AE5408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54C3D811" w14:textId="7C00EAD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7844E534" w14:textId="3F4FBE3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061A04B7" w14:textId="17032E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92AD5B6" w14:textId="77777777" w:rsidTr="00F047EE">
        <w:trPr>
          <w:jc w:val="center"/>
        </w:trPr>
        <w:tc>
          <w:tcPr>
            <w:tcW w:w="1247" w:type="dxa"/>
            <w:vAlign w:val="center"/>
          </w:tcPr>
          <w:p w14:paraId="66E884E2" w14:textId="5657FB0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iu et al., 2015</w:t>
            </w:r>
          </w:p>
        </w:tc>
        <w:tc>
          <w:tcPr>
            <w:tcW w:w="908" w:type="dxa"/>
            <w:vAlign w:val="center"/>
          </w:tcPr>
          <w:p w14:paraId="013EC32C" w14:textId="073B796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FD22621" w14:textId="0A3936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1C0DB435" w14:textId="46C84F2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54C709A1" w14:textId="32A2A02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2C93E0D" w14:textId="5F0F5BC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D5E6D63" w14:textId="0F7F70C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A9741C3" w14:textId="1750B85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7C2A4AA" w14:textId="70B63A1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4133EAE5" w14:textId="52E0E16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7FC7248F" w14:textId="21AADCA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15D28C32" w14:textId="372C77F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9591296" w14:textId="52A7212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18F1A71" w14:textId="77777777" w:rsidTr="00F047EE">
        <w:trPr>
          <w:jc w:val="center"/>
        </w:trPr>
        <w:tc>
          <w:tcPr>
            <w:tcW w:w="1247" w:type="dxa"/>
            <w:vAlign w:val="center"/>
          </w:tcPr>
          <w:p w14:paraId="5B485577" w14:textId="0DD3F57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achiela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4</w:t>
            </w:r>
          </w:p>
        </w:tc>
        <w:tc>
          <w:tcPr>
            <w:tcW w:w="908" w:type="dxa"/>
            <w:vAlign w:val="center"/>
          </w:tcPr>
          <w:p w14:paraId="0103AB7F" w14:textId="191602F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04D6E4E2" w14:textId="01DD802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431758FE" w14:textId="3253A50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71BDD1A9" w14:textId="672CDBA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A2122A1" w14:textId="319007F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43A3310" w14:textId="72A68DD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7C5A59C" w14:textId="5CBF8BF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46F1F60" w14:textId="1492C88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36136737" w14:textId="2A848CF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16B6B72" w14:textId="3D10545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3105AC50" w14:textId="6475283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1B03FDF" w14:textId="7CCF810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89BED09" w14:textId="77777777" w:rsidTr="00F047EE">
        <w:trPr>
          <w:jc w:val="center"/>
        </w:trPr>
        <w:tc>
          <w:tcPr>
            <w:tcW w:w="1247" w:type="dxa"/>
            <w:vAlign w:val="center"/>
          </w:tcPr>
          <w:p w14:paraId="09F61F05" w14:textId="0A2EA48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agnus et al., 2018</w:t>
            </w:r>
          </w:p>
        </w:tc>
        <w:tc>
          <w:tcPr>
            <w:tcW w:w="908" w:type="dxa"/>
            <w:vAlign w:val="center"/>
          </w:tcPr>
          <w:p w14:paraId="4210BE9C" w14:textId="4E44A8F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76D3E91" w14:textId="0270AB6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5505F6A0" w14:textId="7C54D7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60D32992" w14:textId="623745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FEEB0E4" w14:textId="3D6F26C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304CF0E" w14:textId="5A43A95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0A8816B8" w14:textId="47F935D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1DC4106" w14:textId="5E24DF0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19B75527" w14:textId="3D7271C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062" w:type="dxa"/>
            <w:vAlign w:val="center"/>
          </w:tcPr>
          <w:p w14:paraId="294A8812" w14:textId="4F10A1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2B52D848" w14:textId="05EC9CE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4400F69" w14:textId="19B7DFC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0FAB247D" w14:textId="77777777" w:rsidTr="00F047EE">
        <w:trPr>
          <w:jc w:val="center"/>
        </w:trPr>
        <w:tc>
          <w:tcPr>
            <w:tcW w:w="1247" w:type="dxa"/>
            <w:vAlign w:val="center"/>
          </w:tcPr>
          <w:p w14:paraId="20E14D76" w14:textId="3226F8B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agnus et al.,2018</w:t>
            </w:r>
          </w:p>
        </w:tc>
        <w:tc>
          <w:tcPr>
            <w:tcW w:w="908" w:type="dxa"/>
            <w:vAlign w:val="center"/>
          </w:tcPr>
          <w:p w14:paraId="7E655D83" w14:textId="14DCCB1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1C16CE5" w14:textId="0CE7CB7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447B3BDF" w14:textId="314D6A7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46B4BA12" w14:textId="778C81F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1E531923" w14:textId="25694F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4F809F6" w14:textId="77D46E0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6AA30FAF" w14:textId="2FB6BD3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C9DAD61" w14:textId="478C070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18111EEF" w14:textId="14855F1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062" w:type="dxa"/>
            <w:vAlign w:val="center"/>
          </w:tcPr>
          <w:p w14:paraId="63DC6F3E" w14:textId="262106A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AA4951D" w14:textId="5627510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6F9291E" w14:textId="1A39C54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75D975F" w14:textId="77777777" w:rsidTr="00F047EE">
        <w:trPr>
          <w:jc w:val="center"/>
        </w:trPr>
        <w:tc>
          <w:tcPr>
            <w:tcW w:w="1247" w:type="dxa"/>
            <w:vAlign w:val="center"/>
          </w:tcPr>
          <w:p w14:paraId="33A398EA" w14:textId="47C0A12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ao et al., 2017</w:t>
            </w:r>
          </w:p>
        </w:tc>
        <w:tc>
          <w:tcPr>
            <w:tcW w:w="908" w:type="dxa"/>
            <w:vAlign w:val="center"/>
          </w:tcPr>
          <w:p w14:paraId="262E2A1E" w14:textId="08DD219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41283F5" w14:textId="6A052AB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55D3DA5" w14:textId="1F2A9A7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4512D582" w14:textId="5296A0C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E95ABA6" w14:textId="2B63FF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4EE6EDD3" w14:textId="3A62857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C3E8E7F" w14:textId="014520A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6ED659E" w14:textId="1910FC7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, IVW</w:t>
            </w:r>
          </w:p>
        </w:tc>
        <w:tc>
          <w:tcPr>
            <w:tcW w:w="1053" w:type="dxa"/>
            <w:vAlign w:val="center"/>
          </w:tcPr>
          <w:p w14:paraId="6C60432D" w14:textId="57469BE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3FDFAF3" w14:textId="52137C1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019121CF" w14:textId="4B9D8D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7CABA65" w14:textId="302F4ED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390F21FC" w14:textId="77777777" w:rsidTr="00F047EE">
        <w:trPr>
          <w:jc w:val="center"/>
        </w:trPr>
        <w:tc>
          <w:tcPr>
            <w:tcW w:w="1247" w:type="dxa"/>
            <w:vAlign w:val="center"/>
          </w:tcPr>
          <w:p w14:paraId="5C850548" w14:textId="7345361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ehendra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7628790A" w14:textId="5F83611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09B86554" w14:textId="6343B32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2140230" w14:textId="04E7B5D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4A4A787" w14:textId="14980A5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BBBD9CF" w14:textId="3EAB40C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09FBD09" w14:textId="15D1887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B23A5CA" w14:textId="1EE95EC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19BED9A" w14:textId="6F57066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5F733A2" w14:textId="502E133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77848153" w14:textId="59384E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31624530" w14:textId="25BC50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2051BFB" w14:textId="137BFB8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1AB39A8" w14:textId="77777777" w:rsidTr="00F047EE">
        <w:trPr>
          <w:jc w:val="center"/>
        </w:trPr>
        <w:tc>
          <w:tcPr>
            <w:tcW w:w="1247" w:type="dxa"/>
            <w:vAlign w:val="center"/>
          </w:tcPr>
          <w:p w14:paraId="1497840F" w14:textId="1B64989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erino et al., 2017</w:t>
            </w:r>
          </w:p>
        </w:tc>
        <w:tc>
          <w:tcPr>
            <w:tcW w:w="908" w:type="dxa"/>
            <w:vAlign w:val="center"/>
          </w:tcPr>
          <w:p w14:paraId="13B2002E" w14:textId="5976BF5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2EBD9830" w14:textId="373C936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A843B1C" w14:textId="58AE9B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DDC7A8F" w14:textId="38FB38B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E56B48A" w14:textId="7C23BDC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F58DDE3" w14:textId="589451B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F451970" w14:textId="4DFA4E9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8EDE4F0" w14:textId="62114CD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7974796A" w14:textId="7AC3751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0462DA7D" w14:textId="01CADD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F648E01" w14:textId="1EEE39F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FA896BA" w14:textId="2C8E187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1F3A86EF" w14:textId="77777777" w:rsidTr="00F047EE">
        <w:trPr>
          <w:jc w:val="center"/>
        </w:trPr>
        <w:tc>
          <w:tcPr>
            <w:tcW w:w="1247" w:type="dxa"/>
            <w:vAlign w:val="center"/>
          </w:tcPr>
          <w:p w14:paraId="77D2CBBC" w14:textId="21B632B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illard et al., 2015</w:t>
            </w:r>
          </w:p>
        </w:tc>
        <w:tc>
          <w:tcPr>
            <w:tcW w:w="908" w:type="dxa"/>
            <w:vAlign w:val="center"/>
          </w:tcPr>
          <w:p w14:paraId="6CDEEEF2" w14:textId="2BD386B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3F81994C" w14:textId="0EB3D79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69E2DB4A" w14:textId="7E05B86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3F038830" w14:textId="0C0C998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58C7F45" w14:textId="6FC9B63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9FB27C5" w14:textId="0896E95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3331A921" w14:textId="285A7AF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but not Discussed 4h</w:t>
            </w:r>
          </w:p>
        </w:tc>
        <w:tc>
          <w:tcPr>
            <w:tcW w:w="992" w:type="dxa"/>
            <w:vAlign w:val="center"/>
          </w:tcPr>
          <w:p w14:paraId="13321482" w14:textId="7A70106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3497794" w14:textId="18781B4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347D0CA8" w14:textId="4551E72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3C5B6319" w14:textId="602398F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8F58D4D" w14:textId="233D619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01A43B03" w14:textId="77777777" w:rsidTr="00F047EE">
        <w:trPr>
          <w:jc w:val="center"/>
        </w:trPr>
        <w:tc>
          <w:tcPr>
            <w:tcW w:w="1247" w:type="dxa"/>
            <w:vAlign w:val="center"/>
          </w:tcPr>
          <w:p w14:paraId="23574F00" w14:textId="37D8330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Millard et al., 2019</w:t>
            </w:r>
          </w:p>
        </w:tc>
        <w:tc>
          <w:tcPr>
            <w:tcW w:w="908" w:type="dxa"/>
            <w:vAlign w:val="center"/>
          </w:tcPr>
          <w:p w14:paraId="677E741C" w14:textId="073C660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79395074" w14:textId="5CB040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26D05CC4" w14:textId="7B8D675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228390F7" w14:textId="09B5CF4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C5D0B54" w14:textId="29C5413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88866D1" w14:textId="6A56DD3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3DD1679" w14:textId="13FE3C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3B402CB" w14:textId="3A0351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PM</w:t>
            </w:r>
          </w:p>
        </w:tc>
        <w:tc>
          <w:tcPr>
            <w:tcW w:w="1053" w:type="dxa"/>
            <w:vAlign w:val="center"/>
          </w:tcPr>
          <w:p w14:paraId="2BDBC957" w14:textId="7DA32C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9C7CCCC" w14:textId="674CA7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1087ECE" w14:textId="1F23908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6DF596B9" w14:textId="744FC8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317E8DCF" w14:textId="77777777" w:rsidTr="00F047EE">
        <w:trPr>
          <w:jc w:val="center"/>
        </w:trPr>
        <w:tc>
          <w:tcPr>
            <w:tcW w:w="1247" w:type="dxa"/>
            <w:vAlign w:val="center"/>
          </w:tcPr>
          <w:p w14:paraId="147882B0" w14:textId="2D2DAFE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guyen et al., 2016</w:t>
            </w:r>
          </w:p>
        </w:tc>
        <w:tc>
          <w:tcPr>
            <w:tcW w:w="908" w:type="dxa"/>
            <w:vAlign w:val="center"/>
          </w:tcPr>
          <w:p w14:paraId="6E3A4DF0" w14:textId="736A564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DCCD7C6" w14:textId="29EF545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467EB899" w14:textId="6F9DDC0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067C8E1E" w14:textId="36D0E07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364C1C7" w14:textId="09D8D2B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B6AE7ED" w14:textId="5915CC6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F505A05" w14:textId="0FAB9A4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89A5372" w14:textId="6D0CD9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33803041" w14:textId="3ED446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57C80068" w14:textId="725C3BD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EC48AF8" w14:textId="293F6A8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4514293B" w14:textId="2A25C30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6D790D11" w14:textId="77777777" w:rsidTr="00F047EE">
        <w:trPr>
          <w:jc w:val="center"/>
        </w:trPr>
        <w:tc>
          <w:tcPr>
            <w:tcW w:w="1247" w:type="dxa"/>
            <w:vAlign w:val="center"/>
          </w:tcPr>
          <w:p w14:paraId="5F12FBB7" w14:textId="0692CA5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Nishiyama et al., 2019</w:t>
            </w:r>
          </w:p>
        </w:tc>
        <w:tc>
          <w:tcPr>
            <w:tcW w:w="908" w:type="dxa"/>
            <w:vAlign w:val="center"/>
          </w:tcPr>
          <w:p w14:paraId="764F7A30" w14:textId="119FCBB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620F740E" w14:textId="07F1EF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5E4173B" w14:textId="2E5CDC4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A5BD341" w14:textId="257450C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FC42D85" w14:textId="38A4F57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413170B" w14:textId="2A1D0E2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B67BEA9" w14:textId="038229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60A460B" w14:textId="5DC21EA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, IVW</w:t>
            </w:r>
          </w:p>
        </w:tc>
        <w:tc>
          <w:tcPr>
            <w:tcW w:w="1053" w:type="dxa"/>
            <w:vAlign w:val="center"/>
          </w:tcPr>
          <w:p w14:paraId="432DD602" w14:textId="332F380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062" w:type="dxa"/>
            <w:vAlign w:val="center"/>
          </w:tcPr>
          <w:p w14:paraId="5077E58A" w14:textId="47F84E8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2ADBEAB" w14:textId="037A4F6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7E78704C" w14:textId="3A4D4D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34A6D95C" w14:textId="77777777" w:rsidTr="00F047EE">
        <w:trPr>
          <w:jc w:val="center"/>
        </w:trPr>
        <w:tc>
          <w:tcPr>
            <w:tcW w:w="1247" w:type="dxa"/>
            <w:vAlign w:val="center"/>
          </w:tcPr>
          <w:p w14:paraId="46F053E5" w14:textId="0D11FB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ikone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2</w:t>
            </w:r>
          </w:p>
        </w:tc>
        <w:tc>
          <w:tcPr>
            <w:tcW w:w="908" w:type="dxa"/>
            <w:vAlign w:val="center"/>
          </w:tcPr>
          <w:p w14:paraId="0CCF4D77" w14:textId="32D881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7DB7679" w14:textId="464C3BA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95CA1D4" w14:textId="1513455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1B8F963" w14:textId="7DEA309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0442DB8" w14:textId="7E430E5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29AD51F" w14:textId="7FC0DC3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8EEC1AF" w14:textId="43D9828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A890BA0" w14:textId="2CCAD27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68FDAAD" w14:textId="28B7BB8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g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57C4D612" w14:textId="2F5B980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3555455C" w14:textId="1ADD594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352A594" w14:textId="3CD723C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A78E526" w14:textId="77777777" w:rsidTr="00F047EE">
        <w:trPr>
          <w:jc w:val="center"/>
        </w:trPr>
        <w:tc>
          <w:tcPr>
            <w:tcW w:w="1247" w:type="dxa"/>
            <w:vAlign w:val="center"/>
          </w:tcPr>
          <w:p w14:paraId="7FED79E8" w14:textId="7959B11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Painter et al., 2016</w:t>
            </w:r>
          </w:p>
        </w:tc>
        <w:tc>
          <w:tcPr>
            <w:tcW w:w="908" w:type="dxa"/>
            <w:vAlign w:val="center"/>
          </w:tcPr>
          <w:p w14:paraId="546AB12A" w14:textId="6D26B97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C1B8A14" w14:textId="491C032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74" w:type="dxa"/>
            <w:vAlign w:val="center"/>
          </w:tcPr>
          <w:p w14:paraId="678CD15E" w14:textId="7129E6D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048F484" w14:textId="2108BB0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9D93EFA" w14:textId="3882B0A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E51BA31" w14:textId="204FDD4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0609435" w14:textId="0604C38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422AE1D" w14:textId="7FE49D5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017E67EE" w14:textId="6C0E9E5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965BD52" w14:textId="5B891FB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F1CE4E7" w14:textId="2BD960E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2866FBA" w14:textId="2D15574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3E3C5AB4" w14:textId="77777777" w:rsidTr="00F047EE">
        <w:trPr>
          <w:jc w:val="center"/>
        </w:trPr>
        <w:tc>
          <w:tcPr>
            <w:tcW w:w="1247" w:type="dxa"/>
            <w:vAlign w:val="center"/>
          </w:tcPr>
          <w:p w14:paraId="53B363BE" w14:textId="74E78CC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Palmar et al., 2011</w:t>
            </w:r>
          </w:p>
        </w:tc>
        <w:tc>
          <w:tcPr>
            <w:tcW w:w="908" w:type="dxa"/>
            <w:vAlign w:val="center"/>
          </w:tcPr>
          <w:p w14:paraId="24064093" w14:textId="181C93D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EE804FF" w14:textId="4994A4D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461469F3" w14:textId="230BA4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8317BC7" w14:textId="7935EFE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D66355E" w14:textId="7C19425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51A3A35" w14:textId="3A964FB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A37BBAD" w14:textId="09E984F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727AD12" w14:textId="770A7C2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827617C" w14:textId="78EAF24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g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, OR</w:t>
            </w:r>
          </w:p>
        </w:tc>
        <w:tc>
          <w:tcPr>
            <w:tcW w:w="1062" w:type="dxa"/>
            <w:vAlign w:val="center"/>
          </w:tcPr>
          <w:p w14:paraId="69D392A2" w14:textId="4545B1B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4AD40B7" w14:textId="0664DD8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598B3F4" w14:textId="591966A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02599FC1" w14:textId="77777777" w:rsidTr="00F047EE">
        <w:trPr>
          <w:jc w:val="center"/>
        </w:trPr>
        <w:tc>
          <w:tcPr>
            <w:tcW w:w="1247" w:type="dxa"/>
            <w:vAlign w:val="center"/>
          </w:tcPr>
          <w:p w14:paraId="2C7074AC" w14:textId="704630F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Partida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908" w:type="dxa"/>
            <w:vAlign w:val="center"/>
          </w:tcPr>
          <w:p w14:paraId="7138B6AF" w14:textId="27DC76E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7C54D5D" w14:textId="437C4FB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5735B0F1" w14:textId="2290A41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41D1E451" w14:textId="7AD1294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C30DE4E" w14:textId="7DF6B63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9CD18DF" w14:textId="1A586AF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C40083D" w14:textId="6D84C3A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F88F536" w14:textId="533A45C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433E593" w14:textId="35F1884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55FADA6B" w14:textId="0475F60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39A268C" w14:textId="4B082BC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BC57D03" w14:textId="51CAF0F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1DFD6B6E" w14:textId="77777777" w:rsidTr="00F047EE">
        <w:trPr>
          <w:jc w:val="center"/>
        </w:trPr>
        <w:tc>
          <w:tcPr>
            <w:tcW w:w="1247" w:type="dxa"/>
            <w:vAlign w:val="center"/>
          </w:tcPr>
          <w:p w14:paraId="0CDF94B3" w14:textId="706104C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Policicchio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78584029" w14:textId="5113C82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6CA25A61" w14:textId="426ECBD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2B723440" w14:textId="72284B6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74B3C36" w14:textId="719EA32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C51CFF6" w14:textId="5C118DA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9A4033B" w14:textId="2A0665A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41CD9CE" w14:textId="52EE5F4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1DC98D6" w14:textId="7ED0505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36E04440" w14:textId="1A5B4CF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4A7247D" w14:textId="5A4A3ED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2B2FB610" w14:textId="3D83E9E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606857CE" w14:textId="1717A38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98AF957" w14:textId="77777777" w:rsidTr="00F047EE">
        <w:trPr>
          <w:jc w:val="center"/>
        </w:trPr>
        <w:tc>
          <w:tcPr>
            <w:tcW w:w="1247" w:type="dxa"/>
            <w:vAlign w:val="center"/>
          </w:tcPr>
          <w:p w14:paraId="1E0F1C87" w14:textId="7E6785B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Postmus et al., 2015</w:t>
            </w:r>
          </w:p>
        </w:tc>
        <w:tc>
          <w:tcPr>
            <w:tcW w:w="908" w:type="dxa"/>
            <w:vAlign w:val="center"/>
          </w:tcPr>
          <w:p w14:paraId="44C6180C" w14:textId="57D9A1A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7E955641" w14:textId="226EEA4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421AE9E8" w14:textId="421BE4F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D8C5182" w14:textId="5BE36BD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B1FB51B" w14:textId="060426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A738E38" w14:textId="26E80AB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E23EA23" w14:textId="6AC3CCE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2DA1ADC" w14:textId="18A71FB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04450ABF" w14:textId="1643E72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7B9E3EE" w14:textId="4F3F689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616A082D" w14:textId="4B1937B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BC89864" w14:textId="32DBECF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33239F8" w14:textId="77777777" w:rsidTr="00F047EE">
        <w:trPr>
          <w:jc w:val="center"/>
        </w:trPr>
        <w:tc>
          <w:tcPr>
            <w:tcW w:w="1247" w:type="dxa"/>
            <w:vAlign w:val="center"/>
          </w:tcPr>
          <w:p w14:paraId="038C3D40" w14:textId="5CC99E4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Prins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908" w:type="dxa"/>
            <w:vAlign w:val="center"/>
          </w:tcPr>
          <w:p w14:paraId="36166E08" w14:textId="6DB6DDD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5880213" w14:textId="0E74761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1DC44C3A" w14:textId="09F2D96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EACFED3" w14:textId="3465ED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DB8AF82" w14:textId="06F2115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131D34F" w14:textId="0D7024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F8469AB" w14:textId="40DC077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5D6BB83" w14:textId="5E7901C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69E443C3" w14:textId="5048ADE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508925D" w14:textId="782F4A0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64E3E3A8" w14:textId="2BED221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5A19733" w14:textId="61EF19B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18ED499" w14:textId="77777777" w:rsidTr="00F047EE">
        <w:trPr>
          <w:jc w:val="center"/>
        </w:trPr>
        <w:tc>
          <w:tcPr>
            <w:tcW w:w="1247" w:type="dxa"/>
            <w:vAlign w:val="center"/>
          </w:tcPr>
          <w:p w14:paraId="68E6D301" w14:textId="5DEA44A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asheed et al., 2014</w:t>
            </w:r>
          </w:p>
        </w:tc>
        <w:tc>
          <w:tcPr>
            <w:tcW w:w="908" w:type="dxa"/>
            <w:vAlign w:val="center"/>
          </w:tcPr>
          <w:p w14:paraId="7A39CD90" w14:textId="5D8BEEF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690055A" w14:textId="16F206A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2E2A00DF" w14:textId="5B59D13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1C70472D" w14:textId="373E013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A674CDC" w14:textId="586BE1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7FC60A7" w14:textId="7E2ACD5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8149A24" w14:textId="7FBCB83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96A4F1D" w14:textId="3AEC060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E69E514" w14:textId="11876DF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F85E611" w14:textId="5873536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ED7DDB0" w14:textId="27772EA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A6075AA" w14:textId="5768AC9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7371E8A2" w14:textId="77777777" w:rsidTr="00F047EE">
        <w:trPr>
          <w:jc w:val="center"/>
        </w:trPr>
        <w:tc>
          <w:tcPr>
            <w:tcW w:w="1247" w:type="dxa"/>
            <w:vAlign w:val="center"/>
          </w:tcPr>
          <w:p w14:paraId="1F7EC342" w14:textId="184680C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ed et al., 2017</w:t>
            </w:r>
          </w:p>
        </w:tc>
        <w:tc>
          <w:tcPr>
            <w:tcW w:w="908" w:type="dxa"/>
            <w:vAlign w:val="center"/>
          </w:tcPr>
          <w:p w14:paraId="5D156E00" w14:textId="5803A03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A29EA97" w14:textId="49D0A46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55196E9B" w14:textId="0861E15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4BB522A6" w14:textId="5E98C0E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EFF1B2F" w14:textId="6C189B4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BC2D4F6" w14:textId="0453FC3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C7090A6" w14:textId="4F27BF3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569FB63" w14:textId="17BDC04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6DDDB897" w14:textId="01829DB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6DFF5876" w14:textId="65B7210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7F19E60" w14:textId="5EAC03D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0B55BE4B" w14:textId="20C4CFD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8FC4B6C" w14:textId="77777777" w:rsidTr="00F047EE">
        <w:trPr>
          <w:jc w:val="center"/>
        </w:trPr>
        <w:tc>
          <w:tcPr>
            <w:tcW w:w="1247" w:type="dxa"/>
            <w:vAlign w:val="center"/>
          </w:tcPr>
          <w:p w14:paraId="52C715D5" w14:textId="1447382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head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2016</w:t>
            </w:r>
          </w:p>
        </w:tc>
        <w:tc>
          <w:tcPr>
            <w:tcW w:w="908" w:type="dxa"/>
            <w:vAlign w:val="center"/>
          </w:tcPr>
          <w:p w14:paraId="3A9D6EE9" w14:textId="2210B2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4B4B504" w14:textId="2C9D89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3912228" w14:textId="04F09D1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1D85237" w14:textId="62D124C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2D6E138" w14:textId="2881EE6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88B07FF" w14:textId="0E9AE56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8BE95C8" w14:textId="2579E9A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but not Discussed 4h</w:t>
            </w:r>
          </w:p>
        </w:tc>
        <w:tc>
          <w:tcPr>
            <w:tcW w:w="992" w:type="dxa"/>
            <w:vAlign w:val="center"/>
          </w:tcPr>
          <w:p w14:paraId="5284F2D2" w14:textId="658531F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516441F9" w14:textId="02E12D1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0E43C593" w14:textId="11F9B17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58FF6341" w14:textId="1D26700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88FA00F" w14:textId="42FBD9A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EA77C9F" w14:textId="77777777" w:rsidTr="00F047EE">
        <w:trPr>
          <w:jc w:val="center"/>
        </w:trPr>
        <w:tc>
          <w:tcPr>
            <w:tcW w:w="1247" w:type="dxa"/>
            <w:vAlign w:val="center"/>
          </w:tcPr>
          <w:p w14:paraId="21E63E43" w14:textId="6717475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ichmond et al., 2017</w:t>
            </w:r>
          </w:p>
        </w:tc>
        <w:tc>
          <w:tcPr>
            <w:tcW w:w="908" w:type="dxa"/>
            <w:vAlign w:val="center"/>
          </w:tcPr>
          <w:p w14:paraId="18EF4385" w14:textId="5328898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DFDFB1E" w14:textId="6F9C7A4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0397716A" w14:textId="7DB2F5F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63E695DF" w14:textId="05256B8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01065DA" w14:textId="3B3AAD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850" w:type="dxa"/>
            <w:vAlign w:val="center"/>
          </w:tcPr>
          <w:p w14:paraId="30202DDE" w14:textId="217D415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D8C7709" w14:textId="6839C07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0BF88DB" w14:textId="7D85D023" w:rsidR="00F047EE" w:rsidRPr="00F51AA9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F51AA9"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7EF22BAC" w14:textId="65A2FE88" w:rsidR="00F047EE" w:rsidRPr="00F51AA9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F51AA9">
              <w:rPr>
                <w:rFonts w:ascii="Arial Narrow" w:hAnsi="Arial Narrow"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062" w:type="dxa"/>
            <w:vAlign w:val="center"/>
          </w:tcPr>
          <w:p w14:paraId="2B8257E7" w14:textId="2AE17A35" w:rsidR="00F047EE" w:rsidRPr="00F51AA9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F51AA9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4272FA7B" w14:textId="2DE9A9C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000180D" w14:textId="60A059F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552D371" w14:textId="77777777" w:rsidTr="00F047EE">
        <w:trPr>
          <w:trHeight w:val="489"/>
          <w:jc w:val="center"/>
        </w:trPr>
        <w:tc>
          <w:tcPr>
            <w:tcW w:w="1247" w:type="dxa"/>
            <w:vAlign w:val="center"/>
          </w:tcPr>
          <w:p w14:paraId="6A64A7B1" w14:textId="2F1E2D48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odriguez-Broadbent et al., 2017</w:t>
            </w:r>
          </w:p>
        </w:tc>
        <w:tc>
          <w:tcPr>
            <w:tcW w:w="908" w:type="dxa"/>
            <w:vAlign w:val="center"/>
          </w:tcPr>
          <w:p w14:paraId="32821987" w14:textId="4BC383E2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41A1CEB" w14:textId="151C6FD1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8D44B26" w14:textId="101CCA06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4353BA3C" w14:textId="14748C15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E1C69EF" w14:textId="593CDA99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318E35F" w14:textId="6EC64335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CD77C92" w14:textId="62EF4A44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1D2A456" w14:textId="6FB34143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48F75307" w14:textId="23CBB08B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33920F0" w14:textId="412CA4BE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1B17885" w14:textId="195DB3DF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0695E49" w14:textId="7B8DD5BB" w:rsidR="00F047EE" w:rsidRPr="00620ABD" w:rsidRDefault="00F047EE" w:rsidP="00F047EE">
            <w:pPr>
              <w:spacing w:after="120"/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C4A0DDF" w14:textId="77777777" w:rsidTr="00F047EE">
        <w:trPr>
          <w:jc w:val="center"/>
        </w:trPr>
        <w:tc>
          <w:tcPr>
            <w:tcW w:w="1247" w:type="dxa"/>
            <w:vAlign w:val="center"/>
          </w:tcPr>
          <w:p w14:paraId="55863D03" w14:textId="30725E62" w:rsidR="00F047EE" w:rsidRPr="003B20BE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B20BE">
              <w:rPr>
                <w:rFonts w:ascii="Arial Narrow" w:hAnsi="Arial Narrow"/>
                <w:color w:val="000000"/>
                <w:sz w:val="18"/>
                <w:szCs w:val="18"/>
              </w:rPr>
              <w:t>Schmitz et al., 2015</w:t>
            </w:r>
          </w:p>
        </w:tc>
        <w:tc>
          <w:tcPr>
            <w:tcW w:w="908" w:type="dxa"/>
            <w:vAlign w:val="center"/>
          </w:tcPr>
          <w:p w14:paraId="19DF8751" w14:textId="20E66A6E" w:rsidR="00F047EE" w:rsidRPr="003B20BE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B20BE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F56DF21" w14:textId="53526B09" w:rsidR="00F047EE" w:rsidRPr="003B20BE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3B20BE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3B20BE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32BAD160" w14:textId="2729CF3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43FF284A" w14:textId="0272B63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EB9859C" w14:textId="67BA39C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850" w:type="dxa"/>
            <w:vAlign w:val="center"/>
          </w:tcPr>
          <w:p w14:paraId="1E478CA3" w14:textId="22F280C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9EB1053" w14:textId="3335558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but not Discussed 4h</w:t>
            </w:r>
          </w:p>
        </w:tc>
        <w:tc>
          <w:tcPr>
            <w:tcW w:w="992" w:type="dxa"/>
            <w:vAlign w:val="center"/>
          </w:tcPr>
          <w:p w14:paraId="09DE0218" w14:textId="1C524C6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25030034" w14:textId="4D67F3C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7F2B882E" w14:textId="53AA4C9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44143CE1" w14:textId="73F9D0D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7705A6E" w14:textId="377152C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2CD9E3A7" w14:textId="77777777" w:rsidTr="00F047EE">
        <w:trPr>
          <w:jc w:val="center"/>
        </w:trPr>
        <w:tc>
          <w:tcPr>
            <w:tcW w:w="1247" w:type="dxa"/>
            <w:vAlign w:val="center"/>
          </w:tcPr>
          <w:p w14:paraId="1002EAAC" w14:textId="1318650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Schnurr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5AF186F9" w14:textId="346139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7ED3EB06" w14:textId="6421447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22EC4CF4" w14:textId="18EEC1A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5E50E536" w14:textId="0608820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07627C6" w14:textId="1DE0FF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FE0CAFF" w14:textId="57D495C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DD859F9" w14:textId="7AEEE4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0008E48" w14:textId="7950B2E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405F3E6B" w14:textId="154BEB6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20EA55AE" w14:textId="4AD8639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58E5C0A3" w14:textId="72F4113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011C118C" w14:textId="31F87A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6CC579E" w14:textId="77777777" w:rsidTr="00F047EE">
        <w:trPr>
          <w:jc w:val="center"/>
        </w:trPr>
        <w:tc>
          <w:tcPr>
            <w:tcW w:w="1247" w:type="dxa"/>
            <w:vAlign w:val="center"/>
          </w:tcPr>
          <w:p w14:paraId="3DFF558F" w14:textId="2C19074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hapland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078236C4" w14:textId="5D47A6E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97BB6E6" w14:textId="0C72B2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A246A27" w14:textId="504BB31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3209106B" w14:textId="65C4EB3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0C79FD5" w14:textId="39A1BFA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54B6262" w14:textId="3FBD7F9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5809FF53" w14:textId="579111B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294F610" w14:textId="3C7AC5A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L</w:t>
            </w:r>
          </w:p>
        </w:tc>
        <w:tc>
          <w:tcPr>
            <w:tcW w:w="1053" w:type="dxa"/>
            <w:vAlign w:val="center"/>
          </w:tcPr>
          <w:p w14:paraId="77B06E4B" w14:textId="2D72325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46843313" w14:textId="7FE78D6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8A8353F" w14:textId="4C05A15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480F8774" w14:textId="242EA44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color w:val="FF0000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7AF095F" w14:textId="77777777" w:rsidTr="00F047EE">
        <w:trPr>
          <w:jc w:val="center"/>
        </w:trPr>
        <w:tc>
          <w:tcPr>
            <w:tcW w:w="1247" w:type="dxa"/>
            <w:vAlign w:val="center"/>
          </w:tcPr>
          <w:p w14:paraId="384A0025" w14:textId="11D74A5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hi et al., 2018</w:t>
            </w:r>
          </w:p>
        </w:tc>
        <w:tc>
          <w:tcPr>
            <w:tcW w:w="908" w:type="dxa"/>
            <w:vAlign w:val="center"/>
          </w:tcPr>
          <w:p w14:paraId="09F46AAE" w14:textId="0EAA4F2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0AD4385" w14:textId="6B4C9A8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2040289" w14:textId="722588B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EE2049B" w14:textId="58AC754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FD7948B" w14:textId="2C57BAC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C6AA61D" w14:textId="23D5BA8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27365B2" w14:textId="00438D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0116296" w14:textId="61AF007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45FFF753" w14:textId="738D97A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07BFF509" w14:textId="0957F07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6A28117D" w14:textId="3B2CD57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E33E398" w14:textId="61157D1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40504A5F" w14:textId="77777777" w:rsidTr="00F047EE">
        <w:trPr>
          <w:jc w:val="center"/>
        </w:trPr>
        <w:tc>
          <w:tcPr>
            <w:tcW w:w="1247" w:type="dxa"/>
            <w:vAlign w:val="center"/>
          </w:tcPr>
          <w:p w14:paraId="21076279" w14:textId="309EE85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hungi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908" w:type="dxa"/>
            <w:vAlign w:val="center"/>
          </w:tcPr>
          <w:p w14:paraId="33597115" w14:textId="3F2F6E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09540428" w14:textId="01EAB7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730179E" w14:textId="1080B08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B07053C" w14:textId="7818D62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7607397" w14:textId="6EC8147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A3F2273" w14:textId="275482D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3197144" w14:textId="10FCE66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21B0F3A" w14:textId="0836E6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</w:p>
        </w:tc>
        <w:tc>
          <w:tcPr>
            <w:tcW w:w="1053" w:type="dxa"/>
            <w:vAlign w:val="center"/>
          </w:tcPr>
          <w:p w14:paraId="0323EF87" w14:textId="17DB012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062" w:type="dxa"/>
            <w:vAlign w:val="center"/>
          </w:tcPr>
          <w:p w14:paraId="14A8BE26" w14:textId="05F1276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89382D0" w14:textId="6F65128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E0E2939" w14:textId="05C437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64F4037" w14:textId="77777777" w:rsidTr="00F047EE">
        <w:trPr>
          <w:jc w:val="center"/>
        </w:trPr>
        <w:tc>
          <w:tcPr>
            <w:tcW w:w="1247" w:type="dxa"/>
            <w:vAlign w:val="center"/>
          </w:tcPr>
          <w:p w14:paraId="6341F01B" w14:textId="0EF4792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kaaby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73A53497" w14:textId="491EB60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3DF7D91" w14:textId="58FE97E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4FE0EF21" w14:textId="5EFC891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03429B76" w14:textId="172D62E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D52A282" w14:textId="6A83E80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6312840" w14:textId="37964FB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36E1F39F" w14:textId="5E53451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54BE279" w14:textId="1FBDC47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1B3BE8EB" w14:textId="61FB37A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463323F" w14:textId="19885AB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4C8B818A" w14:textId="77AF660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EF55F21" w14:textId="0EA1F8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64BD4DCE" w14:textId="77777777" w:rsidTr="00F047EE">
        <w:trPr>
          <w:jc w:val="center"/>
        </w:trPr>
        <w:tc>
          <w:tcPr>
            <w:tcW w:w="1247" w:type="dxa"/>
            <w:vAlign w:val="center"/>
          </w:tcPr>
          <w:p w14:paraId="695F65E7" w14:textId="3C00FCF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mith et al., 2014</w:t>
            </w:r>
          </w:p>
        </w:tc>
        <w:tc>
          <w:tcPr>
            <w:tcW w:w="908" w:type="dxa"/>
            <w:vAlign w:val="center"/>
          </w:tcPr>
          <w:p w14:paraId="0BD54CA7" w14:textId="62BFAF0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0EA4E34" w14:textId="164BAF1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7C6E8D3" w14:textId="292431F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74DEA883" w14:textId="240295B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CF39CD5" w14:textId="77A6517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48D458F1" w14:textId="1B6101C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564ECEC" w14:textId="431CB95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BE1C544" w14:textId="4E27020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7F59AFFE" w14:textId="329AD1D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EC1B1DD" w14:textId="7945F00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7D1383C" w14:textId="474E87F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067448B" w14:textId="2B1D7DC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FDE1B16" w14:textId="77777777" w:rsidTr="00F047EE">
        <w:trPr>
          <w:jc w:val="center"/>
        </w:trPr>
        <w:tc>
          <w:tcPr>
            <w:tcW w:w="1247" w:type="dxa"/>
            <w:vAlign w:val="center"/>
          </w:tcPr>
          <w:p w14:paraId="4D5EB259" w14:textId="5BBA05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aylor et al., 2016</w:t>
            </w:r>
          </w:p>
        </w:tc>
        <w:tc>
          <w:tcPr>
            <w:tcW w:w="908" w:type="dxa"/>
            <w:vAlign w:val="center"/>
          </w:tcPr>
          <w:p w14:paraId="44ECEA5B" w14:textId="43D63F0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4FE77FB9" w14:textId="631D3E8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F1BADCD" w14:textId="4B9F2F4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3E78A41" w14:textId="7E988C4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4AFD853" w14:textId="56663C8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90AB388" w14:textId="687EB13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A9637E8" w14:textId="4A9E950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FEB8E69" w14:textId="49853CC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5AC2FE6D" w14:textId="3634064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5A782DA" w14:textId="5751E2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0653A437" w14:textId="4CD1BFD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1CF7C3D" w14:textId="786C361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7398AC2E" w14:textId="77777777" w:rsidTr="00F047EE">
        <w:trPr>
          <w:jc w:val="center"/>
        </w:trPr>
        <w:tc>
          <w:tcPr>
            <w:tcW w:w="1247" w:type="dxa"/>
            <w:vAlign w:val="center"/>
          </w:tcPr>
          <w:p w14:paraId="1FB36822" w14:textId="4ABA33E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hompson et al., 2016</w:t>
            </w:r>
          </w:p>
        </w:tc>
        <w:tc>
          <w:tcPr>
            <w:tcW w:w="908" w:type="dxa"/>
            <w:vAlign w:val="center"/>
          </w:tcPr>
          <w:p w14:paraId="40AE9E78" w14:textId="25785EA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06022B54" w14:textId="1B8D56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C44DECE" w14:textId="786BDF5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9243B89" w14:textId="45512E7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E0CC12D" w14:textId="17F7B43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A5B9CFC" w14:textId="64B0130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7A24DE1" w14:textId="2378CD4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892A4E1" w14:textId="7EF49BC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</w:p>
        </w:tc>
        <w:tc>
          <w:tcPr>
            <w:tcW w:w="1053" w:type="dxa"/>
            <w:vAlign w:val="center"/>
          </w:tcPr>
          <w:p w14:paraId="7CCC140A" w14:textId="7415DB6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062" w:type="dxa"/>
            <w:vAlign w:val="center"/>
          </w:tcPr>
          <w:p w14:paraId="3C29CEB3" w14:textId="502E5A3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2AEB87AA" w14:textId="610BA90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8C0480C" w14:textId="657D91A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5DFC863F" w14:textId="77777777" w:rsidTr="00F047EE">
        <w:trPr>
          <w:jc w:val="center"/>
        </w:trPr>
        <w:tc>
          <w:tcPr>
            <w:tcW w:w="1247" w:type="dxa"/>
            <w:vAlign w:val="center"/>
          </w:tcPr>
          <w:p w14:paraId="431246EA" w14:textId="3468AB6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hrift et al., 2014</w:t>
            </w:r>
          </w:p>
        </w:tc>
        <w:tc>
          <w:tcPr>
            <w:tcW w:w="908" w:type="dxa"/>
            <w:vAlign w:val="center"/>
          </w:tcPr>
          <w:p w14:paraId="2F374F8F" w14:textId="4C9D3F2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77F3DE8A" w14:textId="183B3E9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61AD39CF" w14:textId="31A095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D8FA6C5" w14:textId="76F23F8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AFDB4FA" w14:textId="0A0FC39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2149365" w14:textId="4E30F91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A67427D" w14:textId="0EE9396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66E831D" w14:textId="3E7AAC1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78A8B0DF" w14:textId="6B68C70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A9643D5" w14:textId="3711466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1B54713" w14:textId="05988DB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274981E" w14:textId="0518D2F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34C64AEE" w14:textId="77777777" w:rsidTr="00F047EE">
        <w:trPr>
          <w:jc w:val="center"/>
        </w:trPr>
        <w:tc>
          <w:tcPr>
            <w:tcW w:w="1247" w:type="dxa"/>
            <w:vAlign w:val="center"/>
          </w:tcPr>
          <w:p w14:paraId="3BB70670" w14:textId="39AD6BD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hrift et al., 2014</w:t>
            </w:r>
          </w:p>
        </w:tc>
        <w:tc>
          <w:tcPr>
            <w:tcW w:w="908" w:type="dxa"/>
            <w:vAlign w:val="center"/>
          </w:tcPr>
          <w:p w14:paraId="777ED193" w14:textId="764EFAA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73ADAE7" w14:textId="7A312DC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7ECBC58" w14:textId="4EC84B2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20022914" w14:textId="4E73E4F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DEEA515" w14:textId="0401571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73FCEAE" w14:textId="62ECE4B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05E89798" w14:textId="40BF4DE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70C6667" w14:textId="76F8D04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RI</w:t>
            </w:r>
          </w:p>
        </w:tc>
        <w:tc>
          <w:tcPr>
            <w:tcW w:w="1053" w:type="dxa"/>
            <w:vAlign w:val="center"/>
          </w:tcPr>
          <w:p w14:paraId="41C1627F" w14:textId="1A32B78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32EC7D40" w14:textId="3E3367D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358DD54B" w14:textId="2DA5105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D3C7E4E" w14:textId="03893D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2EE97C2" w14:textId="77777777" w:rsidTr="00F047EE">
        <w:trPr>
          <w:jc w:val="center"/>
        </w:trPr>
        <w:tc>
          <w:tcPr>
            <w:tcW w:w="1247" w:type="dxa"/>
            <w:vAlign w:val="center"/>
          </w:tcPr>
          <w:p w14:paraId="36356913" w14:textId="109726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hrift et al., 2015</w:t>
            </w:r>
          </w:p>
        </w:tc>
        <w:tc>
          <w:tcPr>
            <w:tcW w:w="908" w:type="dxa"/>
            <w:vAlign w:val="center"/>
          </w:tcPr>
          <w:p w14:paraId="3A0CC4DC" w14:textId="7AC0715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16E9064A" w14:textId="33DD10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4A2FA9C" w14:textId="2C0F4A7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B74EF36" w14:textId="7D52E4F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5009E1D4" w14:textId="01891C7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6295B8F" w14:textId="285E9B1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1BAA32C0" w14:textId="1CF431F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B69B342" w14:textId="66240BC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510EDE11" w14:textId="6914AE7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26A0C04" w14:textId="35FCBD0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95BC71F" w14:textId="6FE30E6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0F2F004" w14:textId="3C4126E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C742AAE" w14:textId="77777777" w:rsidTr="00F047EE">
        <w:trPr>
          <w:jc w:val="center"/>
        </w:trPr>
        <w:tc>
          <w:tcPr>
            <w:tcW w:w="1247" w:type="dxa"/>
            <w:vAlign w:val="center"/>
          </w:tcPr>
          <w:p w14:paraId="664099D5" w14:textId="39666C0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ikkane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6</w:t>
            </w:r>
          </w:p>
        </w:tc>
        <w:tc>
          <w:tcPr>
            <w:tcW w:w="908" w:type="dxa"/>
            <w:vAlign w:val="center"/>
          </w:tcPr>
          <w:p w14:paraId="575A6E99" w14:textId="308729A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351C4D7" w14:textId="42CF03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2F93D1B" w14:textId="283DA3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EA9F5D9" w14:textId="5A01EBE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794952C8" w14:textId="0238282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CF9B167" w14:textId="685880F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21781E0" w14:textId="2E1A8A5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ADE56D3" w14:textId="591ECB9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7EB5BE6E" w14:textId="5060315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1D5783BD" w14:textId="5C96A8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4165B437" w14:textId="31F26C3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75BF718D" w14:textId="43A95EE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3437021B" w14:textId="77777777" w:rsidTr="00F047EE">
        <w:trPr>
          <w:jc w:val="center"/>
        </w:trPr>
        <w:tc>
          <w:tcPr>
            <w:tcW w:w="1247" w:type="dxa"/>
            <w:vAlign w:val="center"/>
          </w:tcPr>
          <w:p w14:paraId="1F9623D0" w14:textId="6E26799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rajanoska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5DE8AACB" w14:textId="0588E2A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1ED0B7B" w14:textId="1AB4C99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DDE5071" w14:textId="16DDFEB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14C0C1F7" w14:textId="3708FF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41DDDC13" w14:textId="16CBEB9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7509958" w14:textId="542DEB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6A17BA01" w14:textId="25F4030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B47AE14" w14:textId="71E55DA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77EDF673" w14:textId="5E77903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F149B06" w14:textId="5227DFC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548C421E" w14:textId="37BCD7A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3D16C5D" w14:textId="333E61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E6CC915" w14:textId="77777777" w:rsidTr="00F047EE">
        <w:trPr>
          <w:jc w:val="center"/>
        </w:trPr>
        <w:tc>
          <w:tcPr>
            <w:tcW w:w="1247" w:type="dxa"/>
            <w:vAlign w:val="center"/>
          </w:tcPr>
          <w:p w14:paraId="3D5882E0" w14:textId="50C5416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Treur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07A1A6A4" w14:textId="2B8D0EA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5F829E32" w14:textId="78DB00E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30FBBBFB" w14:textId="2E98025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4676187" w14:textId="453FA76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D154D9C" w14:textId="3762AF2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454F4425" w14:textId="3187A4E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CF61D8E" w14:textId="410EC2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8D88975" w14:textId="59E2A7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IVW</w:t>
            </w:r>
          </w:p>
        </w:tc>
        <w:tc>
          <w:tcPr>
            <w:tcW w:w="1053" w:type="dxa"/>
            <w:vAlign w:val="center"/>
          </w:tcPr>
          <w:p w14:paraId="061E222D" w14:textId="4403422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D11D590" w14:textId="3FAFC6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403ADE83" w14:textId="6FED61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2D772254" w14:textId="7247C31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1566608" w14:textId="77777777" w:rsidTr="00F047EE">
        <w:trPr>
          <w:jc w:val="center"/>
        </w:trPr>
        <w:tc>
          <w:tcPr>
            <w:tcW w:w="1247" w:type="dxa"/>
            <w:vAlign w:val="center"/>
          </w:tcPr>
          <w:p w14:paraId="3E6AF8EE" w14:textId="3359FF7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Viinikainen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8</w:t>
            </w:r>
          </w:p>
        </w:tc>
        <w:tc>
          <w:tcPr>
            <w:tcW w:w="908" w:type="dxa"/>
            <w:vAlign w:val="center"/>
          </w:tcPr>
          <w:p w14:paraId="28DC952F" w14:textId="742448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3153F3EF" w14:textId="04BD770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CC1D2B7" w14:textId="04DBBAB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32BDADD8" w14:textId="1DD373A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2 or more types</w:t>
            </w:r>
          </w:p>
        </w:tc>
        <w:tc>
          <w:tcPr>
            <w:tcW w:w="851" w:type="dxa"/>
            <w:vAlign w:val="center"/>
          </w:tcPr>
          <w:p w14:paraId="31C2F895" w14:textId="4C6D58B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TE</w:t>
            </w:r>
          </w:p>
        </w:tc>
        <w:tc>
          <w:tcPr>
            <w:tcW w:w="850" w:type="dxa"/>
            <w:vAlign w:val="center"/>
          </w:tcPr>
          <w:p w14:paraId="1FC7400D" w14:textId="402567F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9F0F6FC" w14:textId="5F0587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 and Discussed 4m</w:t>
            </w:r>
          </w:p>
        </w:tc>
        <w:tc>
          <w:tcPr>
            <w:tcW w:w="992" w:type="dxa"/>
            <w:vAlign w:val="center"/>
          </w:tcPr>
          <w:p w14:paraId="6C3FE73A" w14:textId="4486CA8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6A96996C" w14:textId="33B1E4D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g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2E88C018" w14:textId="01662BD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4F3E15DC" w14:textId="560D58C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BD97B28" w14:textId="0E3A1B7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5599C85" w14:textId="77777777" w:rsidTr="00F047EE">
        <w:trPr>
          <w:jc w:val="center"/>
        </w:trPr>
        <w:tc>
          <w:tcPr>
            <w:tcW w:w="1247" w:type="dxa"/>
            <w:vAlign w:val="center"/>
          </w:tcPr>
          <w:p w14:paraId="6A94F2BB" w14:textId="0EF2971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alter et al., 2015</w:t>
            </w:r>
          </w:p>
        </w:tc>
        <w:tc>
          <w:tcPr>
            <w:tcW w:w="908" w:type="dxa"/>
            <w:vAlign w:val="center"/>
          </w:tcPr>
          <w:p w14:paraId="6F30E81E" w14:textId="3FA1CD3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245B9B0" w14:textId="67D7DF3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7F17945" w14:textId="6872D0E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5C607DC" w14:textId="2DB39BA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29285AD1" w14:textId="59CCF5D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C30B9E1" w14:textId="4CC352F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45797D2" w14:textId="0F48C0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F683E22" w14:textId="21CE686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0D249F4E" w14:textId="588188E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51003E0A" w14:textId="47EA17D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158E326" w14:textId="1AE9539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A0ED04B" w14:textId="1883E6D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7299F9D4" w14:textId="77777777" w:rsidTr="00F047EE">
        <w:trPr>
          <w:jc w:val="center"/>
        </w:trPr>
        <w:tc>
          <w:tcPr>
            <w:tcW w:w="1247" w:type="dxa"/>
            <w:vAlign w:val="center"/>
          </w:tcPr>
          <w:p w14:paraId="19D67AE7" w14:textId="11891CD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alter et al., 2015</w:t>
            </w:r>
          </w:p>
        </w:tc>
        <w:tc>
          <w:tcPr>
            <w:tcW w:w="908" w:type="dxa"/>
            <w:vAlign w:val="center"/>
          </w:tcPr>
          <w:p w14:paraId="5435A890" w14:textId="2018676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9908271" w14:textId="21C6D2B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27E8F2A2" w14:textId="0595EA5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2EB0F291" w14:textId="10EAF04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5556639D" w14:textId="5E2F5AE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E386E0D" w14:textId="33E62D4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05E2D7C5" w14:textId="1A515DD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A7C5B88" w14:textId="0687267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3FD06EBC" w14:textId="2B794E0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3A350594" w14:textId="1BB17F4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F23CC18" w14:textId="5AAE19D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3B597994" w14:textId="0FE904C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7BBA163B" w14:textId="77777777" w:rsidTr="00F047EE">
        <w:trPr>
          <w:jc w:val="center"/>
        </w:trPr>
        <w:tc>
          <w:tcPr>
            <w:tcW w:w="1247" w:type="dxa"/>
            <w:vAlign w:val="center"/>
          </w:tcPr>
          <w:p w14:paraId="58D20941" w14:textId="7BAD9E9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ang et al., 2018</w:t>
            </w:r>
          </w:p>
        </w:tc>
        <w:tc>
          <w:tcPr>
            <w:tcW w:w="908" w:type="dxa"/>
            <w:vAlign w:val="center"/>
          </w:tcPr>
          <w:p w14:paraId="0CB9F09D" w14:textId="5F27AE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4505D06" w14:textId="5358359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2A0D8C8B" w14:textId="0B967F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64D57068" w14:textId="46547DD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B4643A9" w14:textId="03AA6AA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19E8A3B" w14:textId="4205CB6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A29B933" w14:textId="144EAB6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DB2A31B" w14:textId="205745B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VW</w:t>
            </w:r>
          </w:p>
        </w:tc>
        <w:tc>
          <w:tcPr>
            <w:tcW w:w="1053" w:type="dxa"/>
            <w:vAlign w:val="center"/>
          </w:tcPr>
          <w:p w14:paraId="79283658" w14:textId="239AE83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16B9D1C5" w14:textId="70B6DC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71B13985" w14:textId="70CD0A1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36F8A40B" w14:textId="626AB7F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39D0221C" w14:textId="77777777" w:rsidTr="00F047EE">
        <w:trPr>
          <w:jc w:val="center"/>
        </w:trPr>
        <w:tc>
          <w:tcPr>
            <w:tcW w:w="1247" w:type="dxa"/>
            <w:vAlign w:val="center"/>
          </w:tcPr>
          <w:p w14:paraId="2CF3C647" w14:textId="06F9403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ang et al., 2018</w:t>
            </w:r>
          </w:p>
        </w:tc>
        <w:tc>
          <w:tcPr>
            <w:tcW w:w="908" w:type="dxa"/>
            <w:vAlign w:val="center"/>
          </w:tcPr>
          <w:p w14:paraId="1F0A5A8D" w14:textId="3F9A8F9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6B409502" w14:textId="7A0D341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27A15A00" w14:textId="3880F00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7406779B" w14:textId="1BD2B52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37276BB2" w14:textId="08A8494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E5B6533" w14:textId="431E5A6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1346580E" w14:textId="78B669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0CACD4C0" w14:textId="41C9611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5D6A7E0C" w14:textId="222F5DB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59728A51" w14:textId="1E0FBE0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A313E36" w14:textId="4D3DEB8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6E2C6FF6" w14:textId="688AA07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0478A6F1" w14:textId="77777777" w:rsidTr="00F047EE">
        <w:trPr>
          <w:jc w:val="center"/>
        </w:trPr>
        <w:tc>
          <w:tcPr>
            <w:tcW w:w="1247" w:type="dxa"/>
            <w:vAlign w:val="center"/>
          </w:tcPr>
          <w:p w14:paraId="00B95BD3" w14:textId="458A516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ang et al., 2019</w:t>
            </w:r>
          </w:p>
        </w:tc>
        <w:tc>
          <w:tcPr>
            <w:tcW w:w="908" w:type="dxa"/>
            <w:vAlign w:val="center"/>
          </w:tcPr>
          <w:p w14:paraId="62046459" w14:textId="6D3B475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D8A9B19" w14:textId="479DE63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296D018C" w14:textId="1459375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5E12E2D" w14:textId="1EF201F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AB557C7" w14:textId="74300A7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9F5488E" w14:textId="0976CB3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1ED5291" w14:textId="414C002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8855C7D" w14:textId="7F372B7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2F3A231E" w14:textId="478C368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4620B8A" w14:textId="08F8762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0619E94" w14:textId="5C87D18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C0D4764" w14:textId="437B40C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6434524" w14:textId="77777777" w:rsidTr="00F047EE">
        <w:trPr>
          <w:jc w:val="center"/>
        </w:trPr>
        <w:tc>
          <w:tcPr>
            <w:tcW w:w="1247" w:type="dxa"/>
            <w:vAlign w:val="center"/>
          </w:tcPr>
          <w:p w14:paraId="23A91656" w14:textId="164B6E5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ang et al., 2018</w:t>
            </w:r>
          </w:p>
        </w:tc>
        <w:tc>
          <w:tcPr>
            <w:tcW w:w="908" w:type="dxa"/>
            <w:vAlign w:val="center"/>
          </w:tcPr>
          <w:p w14:paraId="28CAB038" w14:textId="778DE61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2D7190F" w14:textId="6794BD8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0E8F738" w14:textId="5FE560F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5460DD9C" w14:textId="528BBAE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eported 1 type</w:t>
            </w:r>
          </w:p>
        </w:tc>
        <w:tc>
          <w:tcPr>
            <w:tcW w:w="851" w:type="dxa"/>
            <w:vAlign w:val="center"/>
          </w:tcPr>
          <w:p w14:paraId="23229858" w14:textId="7373134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13B2650" w14:textId="4B06417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55398355" w14:textId="241EBD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A703D88" w14:textId="298600E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5EF54DB1" w14:textId="6100DA3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3B25D7D" w14:textId="2927A60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CB9443F" w14:textId="66086C5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1A7C1BCD" w14:textId="3CCAFFC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EC265EB" w14:textId="77777777" w:rsidTr="00F047EE">
        <w:trPr>
          <w:jc w:val="center"/>
        </w:trPr>
        <w:tc>
          <w:tcPr>
            <w:tcW w:w="1247" w:type="dxa"/>
            <w:vAlign w:val="center"/>
          </w:tcPr>
          <w:p w14:paraId="7DC03C5B" w14:textId="2DB36F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esolowka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7</w:t>
            </w:r>
          </w:p>
        </w:tc>
        <w:tc>
          <w:tcPr>
            <w:tcW w:w="908" w:type="dxa"/>
            <w:vAlign w:val="center"/>
          </w:tcPr>
          <w:p w14:paraId="52D87DCC" w14:textId="63C49EA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65ED5FF" w14:textId="62012E8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0F447E24" w14:textId="21EEEE2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51A7F123" w14:textId="2EA74FA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2DA9F30" w14:textId="01EE78F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819B541" w14:textId="5E0A227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5D4B36A8" w14:textId="4A9890B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97CC624" w14:textId="14DCF46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32CA1744" w14:textId="41B2EEC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0DEB4A6C" w14:textId="715D77F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692C5FD" w14:textId="2E5435E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17C22998" w14:textId="25693EE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4974A013" w14:textId="77777777" w:rsidTr="00F047EE">
        <w:trPr>
          <w:jc w:val="center"/>
        </w:trPr>
        <w:tc>
          <w:tcPr>
            <w:tcW w:w="1247" w:type="dxa"/>
            <w:vAlign w:val="center"/>
          </w:tcPr>
          <w:p w14:paraId="52CC969A" w14:textId="5E93297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Wood et al., 2019</w:t>
            </w:r>
          </w:p>
        </w:tc>
        <w:tc>
          <w:tcPr>
            <w:tcW w:w="908" w:type="dxa"/>
            <w:vAlign w:val="center"/>
          </w:tcPr>
          <w:p w14:paraId="0DBA6E8F" w14:textId="71B4385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44302AE8" w14:textId="6D6C84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6EAE0A6" w14:textId="6A76B52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BB8F606" w14:textId="666A6AA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01C34D74" w14:textId="0FD631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C7F05A0" w14:textId="427FF6D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7007A497" w14:textId="6D16C1E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042210D" w14:textId="7B9921D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  <w:r>
              <w:rPr>
                <w:color w:val="000000"/>
                <w:sz w:val="18"/>
                <w:szCs w:val="18"/>
              </w:rPr>
              <w:t xml:space="preserve"> IVW</w:t>
            </w:r>
          </w:p>
        </w:tc>
        <w:tc>
          <w:tcPr>
            <w:tcW w:w="1053" w:type="dxa"/>
            <w:vAlign w:val="center"/>
          </w:tcPr>
          <w:p w14:paraId="33FAD4A7" w14:textId="03903DC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38BCD7EB" w14:textId="3A020A5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3FB436A0" w14:textId="5FBA4E3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7FA0734F" w14:textId="705DD33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15F0E36E" w14:textId="77777777" w:rsidTr="00F047EE">
        <w:trPr>
          <w:jc w:val="center"/>
        </w:trPr>
        <w:tc>
          <w:tcPr>
            <w:tcW w:w="1247" w:type="dxa"/>
            <w:vAlign w:val="center"/>
          </w:tcPr>
          <w:p w14:paraId="1A2DD4D8" w14:textId="000480C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Xiong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5</w:t>
            </w:r>
          </w:p>
        </w:tc>
        <w:tc>
          <w:tcPr>
            <w:tcW w:w="908" w:type="dxa"/>
            <w:vAlign w:val="center"/>
          </w:tcPr>
          <w:p w14:paraId="6B4B1112" w14:textId="223A678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39DADEFE" w14:textId="2B8E4BD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, R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4" w:type="dxa"/>
            <w:vAlign w:val="center"/>
          </w:tcPr>
          <w:p w14:paraId="1CA98F11" w14:textId="46830D3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2FE23C05" w14:textId="726DB0C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525522D" w14:textId="176B28F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53CE5154" w14:textId="6740A2C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D12DA36" w14:textId="1E6CCBA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474A0329" w14:textId="3488396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7D6828E9" w14:textId="2AB613D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Arial Narrow" w:hAnsi="Arial Narrow"/>
                <w:color w:val="000000"/>
                <w:sz w:val="18"/>
                <w:szCs w:val="18"/>
              </w:rPr>
              <w:t>Regression</w:t>
            </w: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coefficient</w:t>
            </w:r>
          </w:p>
        </w:tc>
        <w:tc>
          <w:tcPr>
            <w:tcW w:w="1062" w:type="dxa"/>
            <w:vAlign w:val="center"/>
          </w:tcPr>
          <w:p w14:paraId="1FF67DDD" w14:textId="5EE1627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4E474DA4" w14:textId="64FA7FB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207A7BEC" w14:textId="0F866DB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1743387A" w14:textId="77777777" w:rsidTr="00F047EE">
        <w:trPr>
          <w:jc w:val="center"/>
        </w:trPr>
        <w:tc>
          <w:tcPr>
            <w:tcW w:w="1247" w:type="dxa"/>
            <w:vAlign w:val="center"/>
          </w:tcPr>
          <w:p w14:paraId="5551AC81" w14:textId="5A5EF19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Xu et al., 2016</w:t>
            </w:r>
          </w:p>
        </w:tc>
        <w:tc>
          <w:tcPr>
            <w:tcW w:w="908" w:type="dxa"/>
            <w:vAlign w:val="center"/>
          </w:tcPr>
          <w:p w14:paraId="3953BDE2" w14:textId="3D95889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CA86BF4" w14:textId="70F1EC2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44425C36" w14:textId="287FB22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40D86506" w14:textId="0A3DA82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8A8761D" w14:textId="4172604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1C815B3" w14:textId="4F81C0F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3F51B5D" w14:textId="0C32416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D27A67E" w14:textId="615D4F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ld Estimator</w:t>
            </w:r>
          </w:p>
        </w:tc>
        <w:tc>
          <w:tcPr>
            <w:tcW w:w="1053" w:type="dxa"/>
            <w:vAlign w:val="center"/>
          </w:tcPr>
          <w:p w14:paraId="152AE2F4" w14:textId="75C75E5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9516071" w14:textId="70A2A7B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31ED9290" w14:textId="42BA2D2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021C6B0B" w14:textId="41BE8BE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79F3F32" w14:textId="77777777" w:rsidTr="00F047EE">
        <w:trPr>
          <w:jc w:val="center"/>
        </w:trPr>
        <w:tc>
          <w:tcPr>
            <w:tcW w:w="1247" w:type="dxa"/>
            <w:vAlign w:val="center"/>
          </w:tcPr>
          <w:p w14:paraId="08DA4BA3" w14:textId="1909F5D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Xu et al., 2016</w:t>
            </w:r>
          </w:p>
        </w:tc>
        <w:tc>
          <w:tcPr>
            <w:tcW w:w="908" w:type="dxa"/>
            <w:vAlign w:val="center"/>
          </w:tcPr>
          <w:p w14:paraId="39944FE2" w14:textId="520B9DC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09C95644" w14:textId="0BFD8D2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0BFF14EC" w14:textId="63A68BD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53D24746" w14:textId="79E7008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45052258" w14:textId="4330A4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7103629B" w14:textId="2B356FA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  <w:vAlign w:val="center"/>
          </w:tcPr>
          <w:p w14:paraId="29EACFF1" w14:textId="38D8A2E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0381F4D" w14:textId="25794B2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7415A323" w14:textId="13987FF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7D207191" w14:textId="7ABD981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0B1D19E" w14:textId="3A9BFC1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20C383AD" w14:textId="725598A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2863B36B" w14:textId="77777777" w:rsidTr="00F047EE">
        <w:trPr>
          <w:jc w:val="center"/>
        </w:trPr>
        <w:tc>
          <w:tcPr>
            <w:tcW w:w="1247" w:type="dxa"/>
            <w:vAlign w:val="center"/>
          </w:tcPr>
          <w:p w14:paraId="03480F40" w14:textId="7C5A16A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Xuan et al., 2018</w:t>
            </w:r>
          </w:p>
        </w:tc>
        <w:tc>
          <w:tcPr>
            <w:tcW w:w="908" w:type="dxa"/>
            <w:vAlign w:val="center"/>
          </w:tcPr>
          <w:p w14:paraId="7E7DB28F" w14:textId="2BD8D0F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37380D84" w14:textId="29F458D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7C6B4B34" w14:textId="40B5A74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Clearly Stated &amp; Discussed</w:t>
            </w:r>
          </w:p>
        </w:tc>
        <w:tc>
          <w:tcPr>
            <w:tcW w:w="992" w:type="dxa"/>
            <w:vAlign w:val="center"/>
          </w:tcPr>
          <w:p w14:paraId="3B310A51" w14:textId="7EFF381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6365AC27" w14:textId="3E4C1CA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4E8A2F21" w14:textId="4255454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63EF276" w14:textId="7162229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57E85ACE" w14:textId="0689FC6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07F064AF" w14:textId="5A804A6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2C534ADE" w14:textId="33CBAE2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126BF075" w14:textId="77738B2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51F468C2" w14:textId="6B06A6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0B613A24" w14:textId="77777777" w:rsidTr="00F047EE">
        <w:trPr>
          <w:jc w:val="center"/>
        </w:trPr>
        <w:tc>
          <w:tcPr>
            <w:tcW w:w="1247" w:type="dxa"/>
            <w:vAlign w:val="center"/>
          </w:tcPr>
          <w:p w14:paraId="13E6DAA7" w14:textId="5386C8B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aghootkar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3</w:t>
            </w:r>
          </w:p>
        </w:tc>
        <w:tc>
          <w:tcPr>
            <w:tcW w:w="908" w:type="dxa"/>
            <w:vAlign w:val="center"/>
          </w:tcPr>
          <w:p w14:paraId="1A5EF6C9" w14:textId="4160140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482E46C0" w14:textId="4C0D6E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325D0366" w14:textId="244A353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5583D1E" w14:textId="49080B7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52D724E" w14:textId="1AA2C3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0B86DBFA" w14:textId="359A79C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FB1BDCB" w14:textId="6468E44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0CAE285" w14:textId="40A162C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3260F6FD" w14:textId="6B1145B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CF00653" w14:textId="26F0675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2F2F83C2" w14:textId="4F35185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4CDE68A4" w14:textId="239460D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034FD0C0" w14:textId="77777777" w:rsidTr="00F047EE">
        <w:trPr>
          <w:jc w:val="center"/>
        </w:trPr>
        <w:tc>
          <w:tcPr>
            <w:tcW w:w="1247" w:type="dxa"/>
            <w:vAlign w:val="center"/>
          </w:tcPr>
          <w:p w14:paraId="2C003366" w14:textId="4B57DED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lastRenderedPageBreak/>
              <w:t>Yan et al., 2016</w:t>
            </w:r>
          </w:p>
        </w:tc>
        <w:tc>
          <w:tcPr>
            <w:tcW w:w="908" w:type="dxa"/>
            <w:vAlign w:val="center"/>
          </w:tcPr>
          <w:p w14:paraId="1EC08C00" w14:textId="35802F9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5BC79B77" w14:textId="1E00AF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3A3F84E" w14:textId="4D92A7F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1479742C" w14:textId="278FB0F5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126A796E" w14:textId="493C139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19C12257" w14:textId="2DC6A84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214F31FC" w14:textId="4A02409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763D43DF" w14:textId="39B9D38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2761AC1D" w14:textId="1358A3E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69148FCD" w14:textId="272E71A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54DD9F50" w14:textId="5DC21AD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553592DB" w14:textId="7E3E0F1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  <w:tr w:rsidR="00F047EE" w:rsidRPr="00620ABD" w14:paraId="27B98B15" w14:textId="77777777" w:rsidTr="00F047EE">
        <w:trPr>
          <w:jc w:val="center"/>
        </w:trPr>
        <w:tc>
          <w:tcPr>
            <w:tcW w:w="1247" w:type="dxa"/>
            <w:vAlign w:val="center"/>
          </w:tcPr>
          <w:p w14:paraId="28080C86" w14:textId="0A740D6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Zeng et al., 2019</w:t>
            </w:r>
          </w:p>
        </w:tc>
        <w:tc>
          <w:tcPr>
            <w:tcW w:w="908" w:type="dxa"/>
            <w:vAlign w:val="center"/>
          </w:tcPr>
          <w:p w14:paraId="57D5420E" w14:textId="12C67503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9" w:type="dxa"/>
            <w:vAlign w:val="center"/>
          </w:tcPr>
          <w:p w14:paraId="2B53E79B" w14:textId="70920DE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74" w:type="dxa"/>
            <w:vAlign w:val="center"/>
          </w:tcPr>
          <w:p w14:paraId="4CE8FAF3" w14:textId="76EEA86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0F02DB9" w14:textId="77907A5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3916C5D5" w14:textId="62397D5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39B05BFD" w14:textId="36886F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3DC5CA0F" w14:textId="42EA795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7E5706C" w14:textId="28F4BA7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53" w:type="dxa"/>
            <w:vAlign w:val="center"/>
          </w:tcPr>
          <w:p w14:paraId="6816CA4E" w14:textId="3A2D0D1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4D5C01D4" w14:textId="2C830C0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5DBF06A5" w14:textId="116EE8B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046EBF9D" w14:textId="1DB6E33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613752A6" w14:textId="77777777" w:rsidTr="00F047EE">
        <w:trPr>
          <w:jc w:val="center"/>
        </w:trPr>
        <w:tc>
          <w:tcPr>
            <w:tcW w:w="1247" w:type="dxa"/>
            <w:vAlign w:val="center"/>
          </w:tcPr>
          <w:p w14:paraId="14195C14" w14:textId="682A89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Zhan et al., 2017</w:t>
            </w:r>
          </w:p>
        </w:tc>
        <w:tc>
          <w:tcPr>
            <w:tcW w:w="908" w:type="dxa"/>
            <w:vAlign w:val="center"/>
          </w:tcPr>
          <w:p w14:paraId="2BEE2EA1" w14:textId="274AAEA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6B7F9547" w14:textId="4A1CE99A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88EA6E0" w14:textId="74BC1E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33A4B060" w14:textId="14B56C9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500F13E9" w14:textId="771FDD66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6D7BC4F5" w14:textId="198032C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403FD9C0" w14:textId="5B6065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6C916035" w14:textId="4FA2013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SLS</w:t>
            </w:r>
          </w:p>
        </w:tc>
        <w:tc>
          <w:tcPr>
            <w:tcW w:w="1053" w:type="dxa"/>
            <w:vAlign w:val="center"/>
          </w:tcPr>
          <w:p w14:paraId="2024B9B5" w14:textId="7093D76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vAlign w:val="center"/>
          </w:tcPr>
          <w:p w14:paraId="3BF51053" w14:textId="496467F8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702" w:type="dxa"/>
            <w:vAlign w:val="center"/>
          </w:tcPr>
          <w:p w14:paraId="43800323" w14:textId="00D3225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82" w:type="dxa"/>
            <w:vAlign w:val="center"/>
          </w:tcPr>
          <w:p w14:paraId="21053E64" w14:textId="18F84EDD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</w:tr>
      <w:tr w:rsidR="00F047EE" w:rsidRPr="00620ABD" w14:paraId="5CA8F761" w14:textId="77777777" w:rsidTr="00F047EE">
        <w:trPr>
          <w:jc w:val="center"/>
        </w:trPr>
        <w:tc>
          <w:tcPr>
            <w:tcW w:w="1247" w:type="dxa"/>
            <w:vAlign w:val="center"/>
          </w:tcPr>
          <w:p w14:paraId="226A9FB8" w14:textId="65D91B97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proofErr w:type="spellStart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Zwakenberg</w:t>
            </w:r>
            <w:proofErr w:type="spellEnd"/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 xml:space="preserve"> et al., 2019</w:t>
            </w:r>
          </w:p>
        </w:tc>
        <w:tc>
          <w:tcPr>
            <w:tcW w:w="908" w:type="dxa"/>
            <w:vAlign w:val="center"/>
          </w:tcPr>
          <w:p w14:paraId="6F7E2185" w14:textId="20C2A0E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9" w:type="dxa"/>
            <w:vAlign w:val="center"/>
          </w:tcPr>
          <w:p w14:paraId="54D8D6B0" w14:textId="2BF5BC81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374" w:type="dxa"/>
            <w:vAlign w:val="center"/>
          </w:tcPr>
          <w:p w14:paraId="1DB10305" w14:textId="6105DE0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Lacked Clear Discussion</w:t>
            </w:r>
          </w:p>
        </w:tc>
        <w:tc>
          <w:tcPr>
            <w:tcW w:w="992" w:type="dxa"/>
            <w:vAlign w:val="center"/>
          </w:tcPr>
          <w:p w14:paraId="2ACD8B91" w14:textId="1334DC6C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clearly reported</w:t>
            </w:r>
          </w:p>
        </w:tc>
        <w:tc>
          <w:tcPr>
            <w:tcW w:w="851" w:type="dxa"/>
            <w:vAlign w:val="center"/>
          </w:tcPr>
          <w:p w14:paraId="2A700EB9" w14:textId="7BBA7DD2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t stated</w:t>
            </w:r>
          </w:p>
        </w:tc>
        <w:tc>
          <w:tcPr>
            <w:tcW w:w="850" w:type="dxa"/>
            <w:vAlign w:val="center"/>
          </w:tcPr>
          <w:p w14:paraId="27F188E7" w14:textId="2C985BD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  <w:vAlign w:val="center"/>
          </w:tcPr>
          <w:p w14:paraId="781DDA82" w14:textId="7D8B9D64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 Acknowledgment</w:t>
            </w:r>
          </w:p>
        </w:tc>
        <w:tc>
          <w:tcPr>
            <w:tcW w:w="992" w:type="dxa"/>
            <w:vAlign w:val="center"/>
          </w:tcPr>
          <w:p w14:paraId="2C54B034" w14:textId="0D4D6739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</w:p>
        </w:tc>
        <w:tc>
          <w:tcPr>
            <w:tcW w:w="1053" w:type="dxa"/>
            <w:vAlign w:val="center"/>
          </w:tcPr>
          <w:p w14:paraId="47F881D9" w14:textId="2FFBFC8F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RR</w:t>
            </w:r>
          </w:p>
        </w:tc>
        <w:tc>
          <w:tcPr>
            <w:tcW w:w="1062" w:type="dxa"/>
            <w:vAlign w:val="center"/>
          </w:tcPr>
          <w:p w14:paraId="239A3C33" w14:textId="447E5B8B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702" w:type="dxa"/>
            <w:vAlign w:val="center"/>
          </w:tcPr>
          <w:p w14:paraId="6F042640" w14:textId="6897800E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82" w:type="dxa"/>
            <w:vAlign w:val="center"/>
          </w:tcPr>
          <w:p w14:paraId="0D3C4829" w14:textId="21FD68C0" w:rsidR="00F047EE" w:rsidRPr="00620ABD" w:rsidRDefault="00F047EE" w:rsidP="00F047EE">
            <w:pPr>
              <w:jc w:val="center"/>
              <w:rPr>
                <w:rFonts w:ascii="Arial Narrow" w:hAnsi="Arial Narrow" w:cs="Times New Roman"/>
                <w:sz w:val="18"/>
                <w:szCs w:val="18"/>
              </w:rPr>
            </w:pPr>
            <w:r w:rsidRPr="00620ABD">
              <w:rPr>
                <w:rFonts w:ascii="Arial Narrow" w:hAnsi="Arial Narrow"/>
                <w:color w:val="000000"/>
                <w:sz w:val="18"/>
                <w:szCs w:val="18"/>
              </w:rPr>
              <w:t>Stated</w:t>
            </w:r>
          </w:p>
        </w:tc>
      </w:tr>
    </w:tbl>
    <w:p w14:paraId="59271DB4" w14:textId="77777777" w:rsidR="00AC79EC" w:rsidRDefault="00AC79EC" w:rsidP="00AC79EC"/>
    <w:p w14:paraId="4CAB5795" w14:textId="77777777" w:rsidR="00AC79EC" w:rsidRDefault="00AC79EC" w:rsidP="00AC79EC">
      <w:r>
        <w:t xml:space="preserve"> </w:t>
      </w:r>
    </w:p>
    <w:p w14:paraId="478B7746" w14:textId="77777777" w:rsidR="007F3A63" w:rsidRDefault="007F3A63"/>
    <w:sectPr w:rsidR="007F3A63" w:rsidSect="00CF05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D1866"/>
    <w:multiLevelType w:val="hybridMultilevel"/>
    <w:tmpl w:val="5AE8E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64C2B"/>
    <w:multiLevelType w:val="hybridMultilevel"/>
    <w:tmpl w:val="9F68F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71919"/>
    <w:multiLevelType w:val="hybridMultilevel"/>
    <w:tmpl w:val="2E3AB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D28B2"/>
    <w:multiLevelType w:val="hybridMultilevel"/>
    <w:tmpl w:val="D33AD8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A6AA3"/>
    <w:multiLevelType w:val="hybridMultilevel"/>
    <w:tmpl w:val="60761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244FE"/>
    <w:multiLevelType w:val="hybridMultilevel"/>
    <w:tmpl w:val="EC421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C5FD5"/>
    <w:multiLevelType w:val="hybridMultilevel"/>
    <w:tmpl w:val="6C98A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6A5A12"/>
    <w:multiLevelType w:val="multilevel"/>
    <w:tmpl w:val="7A881E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64486FD6"/>
    <w:multiLevelType w:val="hybridMultilevel"/>
    <w:tmpl w:val="4656D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621CCB"/>
    <w:multiLevelType w:val="hybridMultilevel"/>
    <w:tmpl w:val="C33A0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9"/>
  </w:num>
  <w:num w:numId="4">
    <w:abstractNumId w:val="2"/>
  </w:num>
  <w:num w:numId="5">
    <w:abstractNumId w:val="6"/>
  </w:num>
  <w:num w:numId="6">
    <w:abstractNumId w:val="4"/>
  </w:num>
  <w:num w:numId="7">
    <w:abstractNumId w:val="8"/>
  </w:num>
  <w:num w:numId="8">
    <w:abstractNumId w:val="1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9EC"/>
    <w:rsid w:val="000164CC"/>
    <w:rsid w:val="00042D7A"/>
    <w:rsid w:val="000E67CD"/>
    <w:rsid w:val="001135D7"/>
    <w:rsid w:val="00116DDE"/>
    <w:rsid w:val="001420F8"/>
    <w:rsid w:val="001C077B"/>
    <w:rsid w:val="00251C19"/>
    <w:rsid w:val="00280627"/>
    <w:rsid w:val="00336631"/>
    <w:rsid w:val="00386460"/>
    <w:rsid w:val="003B20BE"/>
    <w:rsid w:val="004F1F54"/>
    <w:rsid w:val="005745E9"/>
    <w:rsid w:val="00587444"/>
    <w:rsid w:val="005F3A4D"/>
    <w:rsid w:val="00620ABD"/>
    <w:rsid w:val="006903C9"/>
    <w:rsid w:val="006C09D0"/>
    <w:rsid w:val="00753E84"/>
    <w:rsid w:val="0078769F"/>
    <w:rsid w:val="007C5494"/>
    <w:rsid w:val="007F3A63"/>
    <w:rsid w:val="00804947"/>
    <w:rsid w:val="00844622"/>
    <w:rsid w:val="008D347D"/>
    <w:rsid w:val="008F4609"/>
    <w:rsid w:val="009553E0"/>
    <w:rsid w:val="00AC1E71"/>
    <w:rsid w:val="00AC79EC"/>
    <w:rsid w:val="00B20C0C"/>
    <w:rsid w:val="00B32BDC"/>
    <w:rsid w:val="00B635E5"/>
    <w:rsid w:val="00B8118B"/>
    <w:rsid w:val="00B83D67"/>
    <w:rsid w:val="00BA3C3C"/>
    <w:rsid w:val="00BC0E71"/>
    <w:rsid w:val="00BE041A"/>
    <w:rsid w:val="00C52052"/>
    <w:rsid w:val="00C86183"/>
    <w:rsid w:val="00CF1578"/>
    <w:rsid w:val="00D40736"/>
    <w:rsid w:val="00D769F0"/>
    <w:rsid w:val="00DA18C2"/>
    <w:rsid w:val="00DB60E6"/>
    <w:rsid w:val="00DC0637"/>
    <w:rsid w:val="00DC36CB"/>
    <w:rsid w:val="00DC754A"/>
    <w:rsid w:val="00DE6182"/>
    <w:rsid w:val="00E557FB"/>
    <w:rsid w:val="00E9135E"/>
    <w:rsid w:val="00EB2B19"/>
    <w:rsid w:val="00EB7C2D"/>
    <w:rsid w:val="00EC1640"/>
    <w:rsid w:val="00EE18A9"/>
    <w:rsid w:val="00F047EE"/>
    <w:rsid w:val="00F51AA9"/>
    <w:rsid w:val="00F731F8"/>
    <w:rsid w:val="00F84FF3"/>
    <w:rsid w:val="00F95B10"/>
    <w:rsid w:val="00FA743F"/>
    <w:rsid w:val="00FC7D90"/>
    <w:rsid w:val="00FF2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D32CB"/>
  <w15:chartTrackingRefBased/>
  <w15:docId w15:val="{2EA399A2-3540-43F5-AB9E-567178BB3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9EC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79EC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C79EC"/>
    <w:rPr>
      <w:rFonts w:asciiTheme="majorHAnsi" w:eastAsiaTheme="majorEastAsia" w:hAnsiTheme="majorHAnsi" w:cstheme="majorBidi"/>
      <w:color w:val="404040" w:themeColor="text1" w:themeTint="BF"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C79EC"/>
    <w:rPr>
      <w:sz w:val="16"/>
      <w:szCs w:val="16"/>
    </w:rPr>
  </w:style>
  <w:style w:type="paragraph" w:styleId="Revision">
    <w:name w:val="Revision"/>
    <w:hidden/>
    <w:uiPriority w:val="99"/>
    <w:semiHidden/>
    <w:rsid w:val="00AC79EC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C7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9EC"/>
    <w:rPr>
      <w:b/>
      <w:bCs/>
      <w:sz w:val="20"/>
      <w:szCs w:val="20"/>
    </w:rPr>
  </w:style>
  <w:style w:type="character" w:customStyle="1" w:styleId="jss548">
    <w:name w:val="jss548"/>
    <w:basedOn w:val="DefaultParagraphFont"/>
    <w:rsid w:val="00AC79EC"/>
  </w:style>
  <w:style w:type="character" w:customStyle="1" w:styleId="jss1397">
    <w:name w:val="jss1397"/>
    <w:basedOn w:val="DefaultParagraphFont"/>
    <w:rsid w:val="00AC79EC"/>
  </w:style>
  <w:style w:type="character" w:customStyle="1" w:styleId="jss1547">
    <w:name w:val="jss1547"/>
    <w:basedOn w:val="DefaultParagraphFont"/>
    <w:rsid w:val="00AC79EC"/>
  </w:style>
  <w:style w:type="character" w:customStyle="1" w:styleId="jss2076">
    <w:name w:val="jss2076"/>
    <w:basedOn w:val="DefaultParagraphFont"/>
    <w:rsid w:val="00AC79EC"/>
  </w:style>
  <w:style w:type="character" w:customStyle="1" w:styleId="jss2314">
    <w:name w:val="jss2314"/>
    <w:basedOn w:val="DefaultParagraphFont"/>
    <w:rsid w:val="00AC79EC"/>
  </w:style>
  <w:style w:type="character" w:customStyle="1" w:styleId="jss3016">
    <w:name w:val="jss3016"/>
    <w:basedOn w:val="DefaultParagraphFont"/>
    <w:rsid w:val="00AC79EC"/>
  </w:style>
  <w:style w:type="character" w:customStyle="1" w:styleId="jss400">
    <w:name w:val="jss400"/>
    <w:basedOn w:val="DefaultParagraphFont"/>
    <w:rsid w:val="00AC79EC"/>
  </w:style>
  <w:style w:type="character" w:customStyle="1" w:styleId="jss509">
    <w:name w:val="jss509"/>
    <w:basedOn w:val="DefaultParagraphFont"/>
    <w:rsid w:val="00AC79EC"/>
  </w:style>
  <w:style w:type="character" w:customStyle="1" w:styleId="jss1235">
    <w:name w:val="jss1235"/>
    <w:basedOn w:val="DefaultParagraphFont"/>
    <w:rsid w:val="00AC79EC"/>
  </w:style>
  <w:style w:type="character" w:customStyle="1" w:styleId="jss1429">
    <w:name w:val="jss1429"/>
    <w:basedOn w:val="DefaultParagraphFont"/>
    <w:rsid w:val="00AC79EC"/>
  </w:style>
  <w:style w:type="character" w:customStyle="1" w:styleId="jss1956">
    <w:name w:val="jss1956"/>
    <w:basedOn w:val="DefaultParagraphFont"/>
    <w:rsid w:val="00AC79EC"/>
  </w:style>
  <w:style w:type="character" w:customStyle="1" w:styleId="jss2187">
    <w:name w:val="jss2187"/>
    <w:basedOn w:val="DefaultParagraphFont"/>
    <w:rsid w:val="00AC79EC"/>
  </w:style>
  <w:style w:type="character" w:customStyle="1" w:styleId="jss832">
    <w:name w:val="jss832"/>
    <w:basedOn w:val="DefaultParagraphFont"/>
    <w:rsid w:val="00AC79EC"/>
  </w:style>
  <w:style w:type="character" w:customStyle="1" w:styleId="jss981">
    <w:name w:val="jss981"/>
    <w:basedOn w:val="DefaultParagraphFont"/>
    <w:rsid w:val="00AC79EC"/>
  </w:style>
  <w:style w:type="character" w:customStyle="1" w:styleId="jss1253">
    <w:name w:val="jss1253"/>
    <w:basedOn w:val="DefaultParagraphFont"/>
    <w:rsid w:val="00AC79EC"/>
  </w:style>
  <w:style w:type="paragraph" w:styleId="ListParagraph">
    <w:name w:val="List Paragraph"/>
    <w:basedOn w:val="Normal"/>
    <w:uiPriority w:val="34"/>
    <w:qFormat/>
    <w:rsid w:val="00AC79EC"/>
    <w:pPr>
      <w:ind w:left="720"/>
      <w:contextualSpacing/>
    </w:pPr>
  </w:style>
  <w:style w:type="character" w:customStyle="1" w:styleId="jss661">
    <w:name w:val="jss661"/>
    <w:basedOn w:val="DefaultParagraphFont"/>
    <w:rsid w:val="00AC79EC"/>
  </w:style>
  <w:style w:type="character" w:customStyle="1" w:styleId="jss760">
    <w:name w:val="jss760"/>
    <w:basedOn w:val="DefaultParagraphFont"/>
    <w:rsid w:val="00AC79EC"/>
  </w:style>
  <w:style w:type="character" w:customStyle="1" w:styleId="jss824">
    <w:name w:val="jss824"/>
    <w:basedOn w:val="DefaultParagraphFont"/>
    <w:rsid w:val="00AC79EC"/>
  </w:style>
  <w:style w:type="character" w:customStyle="1" w:styleId="jss1112">
    <w:name w:val="jss1112"/>
    <w:basedOn w:val="DefaultParagraphFont"/>
    <w:rsid w:val="00AC79EC"/>
  </w:style>
  <w:style w:type="paragraph" w:styleId="BalloonText">
    <w:name w:val="Balloon Text"/>
    <w:basedOn w:val="Normal"/>
    <w:link w:val="BalloonTextChar"/>
    <w:uiPriority w:val="99"/>
    <w:semiHidden/>
    <w:unhideWhenUsed/>
    <w:rsid w:val="00B63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5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2150</Words>
  <Characters>12260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Ahammed</dc:creator>
  <cp:keywords/>
  <dc:description/>
  <cp:lastModifiedBy>Tanvir Ahammed</cp:lastModifiedBy>
  <cp:revision>11</cp:revision>
  <dcterms:created xsi:type="dcterms:W3CDTF">2021-11-20T21:15:00Z</dcterms:created>
  <dcterms:modified xsi:type="dcterms:W3CDTF">2021-11-21T11:09:00Z</dcterms:modified>
</cp:coreProperties>
</file>